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0C7F" w:rsidRPr="00FC0C7F" w:rsidRDefault="0044693E" w:rsidP="00DA473B">
      <w:pPr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GoBack"/>
      <w:bookmarkEnd w:id="0"/>
      <w:proofErr w:type="gramStart"/>
      <w:r w:rsidRPr="0044693E">
        <w:rPr>
          <w:rFonts w:ascii="Times New Roman" w:hAnsi="Times New Roman" w:cs="Times New Roman"/>
          <w:b/>
          <w:color w:val="000000" w:themeColor="text1"/>
          <w:sz w:val="22"/>
        </w:rPr>
        <w:t>Additional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1621D2" w:rsidRPr="001621D2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proofErr w:type="spellStart"/>
      <w:r w:rsidR="00170CF3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="001621D2" w:rsidRPr="001621D2">
        <w:rPr>
          <w:rFonts w:ascii="Times New Roman" w:hAnsi="Times New Roman" w:cs="Times New Roman"/>
          <w:b/>
          <w:color w:val="000000" w:themeColor="text1"/>
          <w:sz w:val="22"/>
        </w:rPr>
        <w:t>1</w:t>
      </w:r>
      <w:proofErr w:type="spellEnd"/>
      <w:r w:rsidR="004E286E">
        <w:rPr>
          <w:rFonts w:ascii="Times New Roman" w:hAnsi="Times New Roman" w:cs="Times New Roman"/>
          <w:b/>
          <w:color w:val="000000" w:themeColor="text1"/>
          <w:sz w:val="22"/>
        </w:rPr>
        <w:t>.</w:t>
      </w:r>
      <w:proofErr w:type="gramEnd"/>
      <w:r w:rsidR="001621D2" w:rsidRPr="001621D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F552E">
        <w:rPr>
          <w:rFonts w:ascii="Times New Roman" w:hAnsi="Times New Roman" w:cs="Times New Roman"/>
          <w:color w:val="000000" w:themeColor="text1"/>
          <w:sz w:val="22"/>
        </w:rPr>
        <w:t>Daily dose</w:t>
      </w:r>
      <w:r w:rsidR="00AD7181" w:rsidRPr="00AD7181">
        <w:rPr>
          <w:rFonts w:ascii="Times New Roman" w:hAnsi="Times New Roman" w:cs="Times New Roman"/>
          <w:color w:val="000000" w:themeColor="text1"/>
          <w:sz w:val="22"/>
        </w:rPr>
        <w:t xml:space="preserve"> of </w:t>
      </w:r>
      <w:r w:rsidR="004E2AEC" w:rsidRPr="004E2AEC">
        <w:rPr>
          <w:rFonts w:ascii="Times New Roman" w:hAnsi="Times New Roman" w:cs="Times New Roman"/>
          <w:color w:val="000000" w:themeColor="text1"/>
          <w:sz w:val="22"/>
        </w:rPr>
        <w:t>allopurinol</w:t>
      </w:r>
    </w:p>
    <w:tbl>
      <w:tblPr>
        <w:tblpPr w:leftFromText="142" w:rightFromText="142" w:vertAnchor="text" w:horzAnchor="margin" w:tblpXSpec="center" w:tblpY="370"/>
        <w:tblW w:w="7236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835"/>
        <w:gridCol w:w="2200"/>
        <w:gridCol w:w="2201"/>
      </w:tblGrid>
      <w:tr w:rsidR="00FF552E" w:rsidRPr="008B155E" w:rsidTr="00FF552E">
        <w:trPr>
          <w:trHeight w:val="9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552E" w:rsidRPr="008B155E" w:rsidRDefault="004E286E" w:rsidP="004E28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Dose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552E" w:rsidRPr="008B155E" w:rsidRDefault="00FF552E" w:rsidP="00DA4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N</w:t>
            </w:r>
            <w:r w:rsidRPr="008B155E">
              <w:rPr>
                <w:rFonts w:ascii="Times New Roman" w:hAnsi="Times New Roman" w:cs="Times New Roman" w:hint="eastAsia"/>
                <w:color w:val="000000" w:themeColor="text1"/>
                <w:sz w:val="22"/>
                <w:lang/>
              </w:rPr>
              <w:t xml:space="preserve">　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552E" w:rsidRPr="008B155E" w:rsidRDefault="00FF552E" w:rsidP="00DA4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%</w:t>
            </w:r>
          </w:p>
        </w:tc>
      </w:tr>
      <w:tr w:rsidR="00FF552E" w:rsidRPr="008B155E" w:rsidTr="00FF552E">
        <w:trPr>
          <w:trHeight w:val="2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552E" w:rsidRPr="008B155E" w:rsidRDefault="00FF552E" w:rsidP="004E286E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AD7181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≤5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 xml:space="preserve"> m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52E" w:rsidRPr="008B155E" w:rsidRDefault="00FF552E" w:rsidP="004E2AEC">
            <w:pPr>
              <w:ind w:firstLineChars="450" w:firstLine="990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FF552E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2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52E" w:rsidRPr="008B155E" w:rsidRDefault="004E2AEC" w:rsidP="004E2AEC">
            <w:pPr>
              <w:ind w:firstLine="1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4E2AEC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11.6%</w:t>
            </w:r>
          </w:p>
        </w:tc>
      </w:tr>
      <w:tr w:rsidR="00FF552E" w:rsidRPr="008B155E" w:rsidTr="00FF552E">
        <w:trPr>
          <w:trHeight w:val="2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552E" w:rsidRPr="008B155E" w:rsidRDefault="00FF552E" w:rsidP="004E286E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AD7181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51-1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 xml:space="preserve"> m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52E" w:rsidRPr="008B155E" w:rsidRDefault="00FF552E" w:rsidP="004E2AEC">
            <w:pPr>
              <w:ind w:firstLineChars="400" w:firstLine="880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FF552E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11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52E" w:rsidRPr="008B155E" w:rsidRDefault="004E2AEC" w:rsidP="004E2AEC">
            <w:pPr>
              <w:ind w:firstLine="1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4E2AEC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50.0%</w:t>
            </w:r>
          </w:p>
        </w:tc>
      </w:tr>
      <w:tr w:rsidR="00FF552E" w:rsidRPr="008B155E" w:rsidTr="00FF552E">
        <w:trPr>
          <w:trHeight w:val="2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552E" w:rsidRPr="00CA5E01" w:rsidRDefault="00FF552E" w:rsidP="004E286E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AD7181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101-15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 xml:space="preserve"> m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52E" w:rsidRPr="008B155E" w:rsidRDefault="00FF552E" w:rsidP="004E2AEC">
            <w:pPr>
              <w:ind w:firstLineChars="450" w:firstLine="990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FF552E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2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52E" w:rsidRPr="008B155E" w:rsidRDefault="004E2AEC" w:rsidP="004E2AEC">
            <w:pPr>
              <w:ind w:firstLine="1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 xml:space="preserve"> </w:t>
            </w:r>
            <w:r w:rsidRPr="004E2AEC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9.5%</w:t>
            </w:r>
          </w:p>
        </w:tc>
      </w:tr>
      <w:tr w:rsidR="00FF552E" w:rsidRPr="008B155E" w:rsidTr="00FF552E">
        <w:trPr>
          <w:trHeight w:val="2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552E" w:rsidRPr="00CA5E01" w:rsidRDefault="00FF552E" w:rsidP="004E286E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AD7181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151-20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 xml:space="preserve"> m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52E" w:rsidRDefault="00FF552E" w:rsidP="004E2AEC">
            <w:pPr>
              <w:ind w:firstLineChars="450" w:firstLine="990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FF552E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4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552E" w:rsidRDefault="004E2AEC" w:rsidP="004E2AEC">
            <w:pPr>
              <w:ind w:firstLine="18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4E2AEC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21.1%</w:t>
            </w:r>
          </w:p>
        </w:tc>
      </w:tr>
      <w:tr w:rsidR="00FF552E" w:rsidRPr="008B155E" w:rsidTr="004E286E">
        <w:trPr>
          <w:trHeight w:val="25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552E" w:rsidRPr="008B155E" w:rsidRDefault="00FF552E" w:rsidP="004E286E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AD7181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≥20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 xml:space="preserve"> m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552E" w:rsidRPr="008B155E" w:rsidRDefault="00FF552E" w:rsidP="004E2AEC">
            <w:pPr>
              <w:ind w:firstLineChars="450" w:firstLine="990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FF552E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18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552E" w:rsidRPr="008B155E" w:rsidRDefault="004E2AEC" w:rsidP="00DA4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 xml:space="preserve">  </w:t>
            </w:r>
            <w:r w:rsidRPr="004E2AEC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7.8%</w:t>
            </w:r>
          </w:p>
        </w:tc>
      </w:tr>
    </w:tbl>
    <w:p w:rsidR="008B7DBB" w:rsidRDefault="008B7DBB" w:rsidP="00DA473B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FF552E" w:rsidRDefault="00FF552E" w:rsidP="00DA473B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FF552E" w:rsidRDefault="00FF552E" w:rsidP="00DA473B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FF552E" w:rsidRDefault="00FF552E" w:rsidP="00DA473B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FF552E" w:rsidRDefault="00FF552E" w:rsidP="00DA473B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FF552E" w:rsidRDefault="00FF552E" w:rsidP="00DA473B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FF552E" w:rsidRDefault="00FF552E" w:rsidP="00DA473B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1621D2" w:rsidRDefault="001621D2" w:rsidP="00AD7181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1621D2" w:rsidRDefault="00FF552E" w:rsidP="00AD7181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FF552E">
        <w:rPr>
          <w:rFonts w:ascii="Times New Roman" w:hAnsi="Times New Roman" w:cs="Times New Roman"/>
          <w:i/>
          <w:color w:val="000000" w:themeColor="text1"/>
          <w:sz w:val="22"/>
        </w:rPr>
        <w:t>N</w:t>
      </w:r>
      <w:r w:rsidR="004E286E">
        <w:rPr>
          <w:rFonts w:ascii="Times New Roman" w:hAnsi="Times New Roman" w:cs="Times New Roman"/>
          <w:color w:val="000000" w:themeColor="text1"/>
          <w:sz w:val="22"/>
        </w:rPr>
        <w:t xml:space="preserve">; </w:t>
      </w:r>
      <w:r w:rsidRPr="00FF552E">
        <w:rPr>
          <w:rFonts w:ascii="Times New Roman" w:hAnsi="Times New Roman" w:cs="Times New Roman"/>
          <w:color w:val="000000" w:themeColor="text1"/>
          <w:sz w:val="22"/>
        </w:rPr>
        <w:t>number of patients</w:t>
      </w:r>
    </w:p>
    <w:p w:rsidR="007152E2" w:rsidRDefault="007152E2" w:rsidP="00AD7181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:rsidR="007152E2" w:rsidRPr="000C426A" w:rsidRDefault="0044693E" w:rsidP="007152E2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4693E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Additional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7152E2" w:rsidRPr="001621D2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="00170CF3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="007152E2">
        <w:rPr>
          <w:rFonts w:ascii="Times New Roman" w:hAnsi="Times New Roman" w:cs="Times New Roman"/>
          <w:b/>
          <w:color w:val="000000" w:themeColor="text1"/>
          <w:sz w:val="22"/>
        </w:rPr>
        <w:t>2.</w:t>
      </w:r>
      <w:r w:rsidR="007152E2" w:rsidRPr="001621D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152E2">
        <w:rPr>
          <w:rFonts w:ascii="Times New Roman" w:hAnsi="Times New Roman" w:cs="Times New Roman"/>
          <w:color w:val="000000" w:themeColor="text1"/>
          <w:sz w:val="22"/>
        </w:rPr>
        <w:t>D</w:t>
      </w:r>
      <w:r w:rsidR="007152E2" w:rsidRPr="00AD7181">
        <w:rPr>
          <w:rFonts w:ascii="Times New Roman" w:hAnsi="Times New Roman" w:cs="Times New Roman"/>
          <w:color w:val="000000" w:themeColor="text1"/>
          <w:sz w:val="22"/>
        </w:rPr>
        <w:t xml:space="preserve">uration of </w:t>
      </w:r>
      <w:r w:rsidR="007152E2" w:rsidRPr="004E2AEC">
        <w:rPr>
          <w:rFonts w:ascii="Times New Roman" w:hAnsi="Times New Roman" w:cs="Times New Roman"/>
          <w:color w:val="000000" w:themeColor="text1"/>
          <w:sz w:val="22"/>
        </w:rPr>
        <w:t>allopurinol</w:t>
      </w:r>
      <w:r w:rsidR="007152E2">
        <w:rPr>
          <w:rFonts w:ascii="Times New Roman" w:hAnsi="Times New Roman" w:cs="Times New Roman"/>
          <w:color w:val="000000" w:themeColor="text1"/>
          <w:sz w:val="22"/>
        </w:rPr>
        <w:t xml:space="preserve"> treatment</w:t>
      </w:r>
    </w:p>
    <w:tbl>
      <w:tblPr>
        <w:tblpPr w:leftFromText="142" w:rightFromText="142" w:vertAnchor="text" w:horzAnchor="margin" w:tblpXSpec="center" w:tblpY="370"/>
        <w:tblW w:w="7236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835"/>
        <w:gridCol w:w="2200"/>
        <w:gridCol w:w="2201"/>
      </w:tblGrid>
      <w:tr w:rsidR="007152E2" w:rsidRPr="008B155E" w:rsidTr="00641F70">
        <w:trPr>
          <w:trHeight w:val="9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52E2" w:rsidRPr="008B155E" w:rsidRDefault="007152E2" w:rsidP="00641F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Duratio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52E2" w:rsidRPr="008B155E" w:rsidRDefault="007152E2" w:rsidP="00641F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N</w:t>
            </w:r>
            <w:r w:rsidRPr="008B155E">
              <w:rPr>
                <w:rFonts w:ascii="Times New Roman" w:hAnsi="Times New Roman" w:cs="Times New Roman" w:hint="eastAsia"/>
                <w:color w:val="000000" w:themeColor="text1"/>
                <w:sz w:val="22"/>
                <w:lang/>
              </w:rPr>
              <w:t xml:space="preserve">　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52E2" w:rsidRPr="008B155E" w:rsidRDefault="007152E2" w:rsidP="00641F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%</w:t>
            </w:r>
          </w:p>
        </w:tc>
      </w:tr>
      <w:tr w:rsidR="007152E2" w:rsidRPr="008B155E" w:rsidTr="00641F70">
        <w:trPr>
          <w:trHeight w:val="2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2E2" w:rsidRPr="008B155E" w:rsidRDefault="007152E2" w:rsidP="00641F70">
            <w:pPr>
              <w:wordWrap w:val="0"/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FF552E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≤3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 xml:space="preserve"> day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2E2" w:rsidRPr="008B155E" w:rsidRDefault="007152E2" w:rsidP="00641F70">
            <w:pPr>
              <w:ind w:firstLineChars="450" w:firstLine="990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4E2AEC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4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2E2" w:rsidRPr="008B155E" w:rsidRDefault="007152E2" w:rsidP="00641F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 xml:space="preserve"> </w:t>
            </w:r>
            <w:r w:rsidRPr="004E2AEC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19.4%</w:t>
            </w:r>
          </w:p>
        </w:tc>
      </w:tr>
      <w:tr w:rsidR="007152E2" w:rsidRPr="008B155E" w:rsidTr="00641F70">
        <w:trPr>
          <w:trHeight w:val="2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2E2" w:rsidRPr="008B155E" w:rsidRDefault="007152E2" w:rsidP="00641F70">
            <w:pPr>
              <w:wordWrap w:val="0"/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FF552E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31-6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 xml:space="preserve"> day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2E2" w:rsidRPr="008B155E" w:rsidRDefault="007152E2" w:rsidP="00641F70">
            <w:pPr>
              <w:ind w:firstLineChars="450" w:firstLine="990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4E2AEC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3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2E2" w:rsidRPr="008B155E" w:rsidRDefault="007152E2" w:rsidP="00641F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 xml:space="preserve"> </w:t>
            </w:r>
            <w:r w:rsidRPr="004E2AEC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15.5%</w:t>
            </w:r>
          </w:p>
        </w:tc>
      </w:tr>
      <w:tr w:rsidR="007152E2" w:rsidRPr="008B155E" w:rsidTr="00641F70">
        <w:trPr>
          <w:trHeight w:val="2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2E2" w:rsidRPr="008B155E" w:rsidRDefault="007152E2" w:rsidP="00641F70">
            <w:pPr>
              <w:wordWrap w:val="0"/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FF552E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61-9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 xml:space="preserve"> day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2E2" w:rsidRPr="008B155E" w:rsidRDefault="007152E2" w:rsidP="00641F70">
            <w:pPr>
              <w:ind w:firstLineChars="450" w:firstLine="990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4E2AEC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2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2E2" w:rsidRPr="008B155E" w:rsidRDefault="007152E2" w:rsidP="00641F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 xml:space="preserve"> </w:t>
            </w:r>
            <w:r w:rsidRPr="004E2AEC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12.5%</w:t>
            </w:r>
          </w:p>
        </w:tc>
      </w:tr>
      <w:tr w:rsidR="007152E2" w:rsidRPr="008B155E" w:rsidTr="00641F70">
        <w:trPr>
          <w:trHeight w:val="2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2E2" w:rsidRPr="008B155E" w:rsidRDefault="007152E2" w:rsidP="00641F70">
            <w:pPr>
              <w:wordWrap w:val="0"/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FF552E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91-18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 xml:space="preserve"> day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2E2" w:rsidRPr="008B155E" w:rsidRDefault="007152E2" w:rsidP="00641F70">
            <w:pPr>
              <w:ind w:firstLineChars="450" w:firstLine="990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4E2AEC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1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2E2" w:rsidRPr="008B155E" w:rsidRDefault="007152E2" w:rsidP="00641F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 xml:space="preserve">  </w:t>
            </w:r>
            <w:r w:rsidRPr="004E2AEC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8.2%</w:t>
            </w:r>
          </w:p>
        </w:tc>
      </w:tr>
      <w:tr w:rsidR="007152E2" w:rsidRPr="008B155E" w:rsidTr="00641F70">
        <w:trPr>
          <w:trHeight w:val="2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2E2" w:rsidRPr="008B155E" w:rsidRDefault="007152E2" w:rsidP="00641F70">
            <w:pPr>
              <w:wordWrap w:val="0"/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FF552E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181-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70 day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2E2" w:rsidRPr="008B155E" w:rsidRDefault="007152E2" w:rsidP="00641F70">
            <w:pPr>
              <w:ind w:firstLineChars="450" w:firstLine="990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4E2AEC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1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2E2" w:rsidRPr="008B155E" w:rsidRDefault="007152E2" w:rsidP="00641F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 xml:space="preserve">  </w:t>
            </w:r>
            <w:r w:rsidRPr="004E2AEC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4.7%</w:t>
            </w:r>
          </w:p>
        </w:tc>
      </w:tr>
      <w:tr w:rsidR="007152E2" w:rsidRPr="008B155E" w:rsidTr="00641F70">
        <w:trPr>
          <w:trHeight w:val="2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2E2" w:rsidRPr="008B155E" w:rsidRDefault="007152E2" w:rsidP="00641F70">
            <w:pPr>
              <w:wordWrap w:val="0"/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FF552E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271-36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 xml:space="preserve"> day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2E2" w:rsidRPr="008B155E" w:rsidRDefault="007152E2" w:rsidP="00641F70">
            <w:pPr>
              <w:ind w:firstLineChars="500" w:firstLine="1100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4E2AEC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2E2" w:rsidRPr="008B155E" w:rsidRDefault="007152E2" w:rsidP="00641F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 xml:space="preserve">  </w:t>
            </w:r>
            <w:r w:rsidRPr="004E2AEC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2.2%</w:t>
            </w:r>
          </w:p>
        </w:tc>
      </w:tr>
      <w:tr w:rsidR="007152E2" w:rsidRPr="008B155E" w:rsidTr="00641F70">
        <w:trPr>
          <w:trHeight w:val="25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52E2" w:rsidRPr="008B155E" w:rsidRDefault="007152E2" w:rsidP="00641F70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FF552E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≥36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 xml:space="preserve"> day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52E2" w:rsidRPr="008B155E" w:rsidRDefault="007152E2" w:rsidP="00641F70">
            <w:pPr>
              <w:ind w:firstLineChars="450" w:firstLine="990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 w:rsidRPr="004E2AEC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87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52E2" w:rsidRPr="008B155E" w:rsidRDefault="007152E2" w:rsidP="00641F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 xml:space="preserve"> </w:t>
            </w:r>
            <w:r w:rsidRPr="004E2AEC">
              <w:rPr>
                <w:rFonts w:ascii="Times New Roman" w:hAnsi="Times New Roman" w:cs="Times New Roman"/>
                <w:color w:val="000000" w:themeColor="text1"/>
                <w:sz w:val="22"/>
                <w:lang/>
              </w:rPr>
              <w:t>37.5%</w:t>
            </w:r>
          </w:p>
        </w:tc>
      </w:tr>
    </w:tbl>
    <w:p w:rsidR="007152E2" w:rsidRDefault="007152E2" w:rsidP="007152E2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7152E2" w:rsidRDefault="007152E2" w:rsidP="007152E2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7152E2" w:rsidRDefault="007152E2" w:rsidP="007152E2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7152E2" w:rsidRDefault="007152E2" w:rsidP="007152E2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7152E2" w:rsidRDefault="007152E2" w:rsidP="007152E2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7152E2" w:rsidRDefault="007152E2" w:rsidP="007152E2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7152E2" w:rsidRDefault="007152E2" w:rsidP="007152E2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7152E2" w:rsidRDefault="007152E2" w:rsidP="007152E2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7152E2" w:rsidRDefault="007152E2" w:rsidP="007152E2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7152E2" w:rsidRDefault="007152E2" w:rsidP="007152E2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7152E2" w:rsidRDefault="007152E2" w:rsidP="00AD7181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FF552E">
        <w:rPr>
          <w:rFonts w:ascii="Times New Roman" w:hAnsi="Times New Roman" w:cs="Times New Roman"/>
          <w:i/>
          <w:color w:val="000000" w:themeColor="text1"/>
          <w:sz w:val="22"/>
        </w:rPr>
        <w:t>N</w:t>
      </w:r>
      <w:r>
        <w:rPr>
          <w:rFonts w:ascii="Times New Roman" w:hAnsi="Times New Roman" w:cs="Times New Roman"/>
          <w:i/>
          <w:color w:val="000000" w:themeColor="text1"/>
          <w:sz w:val="22"/>
        </w:rPr>
        <w:t>;</w:t>
      </w:r>
      <w:r w:rsidRPr="00FF552E">
        <w:rPr>
          <w:rFonts w:ascii="Times New Roman" w:hAnsi="Times New Roman" w:cs="Times New Roman"/>
          <w:color w:val="000000" w:themeColor="text1"/>
          <w:sz w:val="22"/>
        </w:rPr>
        <w:t xml:space="preserve"> number of patient</w:t>
      </w:r>
    </w:p>
    <w:sectPr w:rsidR="007152E2" w:rsidSect="001229E0">
      <w:headerReference w:type="default" r:id="rId8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59BD" w:rsidRDefault="000C59BD" w:rsidP="00F034C7">
      <w:r>
        <w:separator/>
      </w:r>
    </w:p>
  </w:endnote>
  <w:endnote w:type="continuationSeparator" w:id="0">
    <w:p w:rsidR="000C59BD" w:rsidRDefault="000C59BD" w:rsidP="00F034C7">
      <w:r>
        <w:continuationSeparator/>
      </w:r>
    </w:p>
  </w:endnote>
  <w:endnote w:type="continuationNotice" w:id="1">
    <w:p w:rsidR="000C59BD" w:rsidRDefault="000C59BD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59BD" w:rsidRDefault="000C59BD" w:rsidP="00F034C7">
      <w:r>
        <w:separator/>
      </w:r>
    </w:p>
  </w:footnote>
  <w:footnote w:type="continuationSeparator" w:id="0">
    <w:p w:rsidR="000C59BD" w:rsidRDefault="000C59BD" w:rsidP="00F034C7">
      <w:r>
        <w:continuationSeparator/>
      </w:r>
    </w:p>
  </w:footnote>
  <w:footnote w:type="continuationNotice" w:id="1">
    <w:p w:rsidR="000C59BD" w:rsidRDefault="000C59BD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4489" w:rsidRDefault="00922041">
    <w:pPr>
      <w:pStyle w:val="Header"/>
      <w:jc w:val="right"/>
    </w:pPr>
    <w:sdt>
      <w:sdtPr>
        <w:id w:val="742840443"/>
        <w:docPartObj>
          <w:docPartGallery w:val="Page Numbers (Top of Page)"/>
          <w:docPartUnique/>
        </w:docPartObj>
      </w:sdtPr>
      <w:sdtContent>
        <w:r>
          <w:fldChar w:fldCharType="begin"/>
        </w:r>
        <w:r w:rsidR="00B54489">
          <w:instrText>PAGE   \* MERGEFORMAT</w:instrText>
        </w:r>
        <w:r>
          <w:fldChar w:fldCharType="separate"/>
        </w:r>
        <w:r w:rsidR="00170CF3" w:rsidRPr="00170CF3">
          <w:rPr>
            <w:noProof/>
            <w:lang w:val="ja-JP"/>
          </w:rPr>
          <w:t>2</w:t>
        </w:r>
        <w:r>
          <w:fldChar w:fldCharType="end"/>
        </w:r>
      </w:sdtContent>
    </w:sdt>
  </w:p>
  <w:p w:rsidR="00B54489" w:rsidRDefault="00B5448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AF3EBD"/>
    <w:multiLevelType w:val="hybridMultilevel"/>
    <w:tmpl w:val="30B278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6078246E"/>
    <w:multiLevelType w:val="hybridMultilevel"/>
    <w:tmpl w:val="329C0898"/>
    <w:lvl w:ilvl="0" w:tplc="CECACC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7F25"/>
    <w:rsid w:val="0000123B"/>
    <w:rsid w:val="00001520"/>
    <w:rsid w:val="00003817"/>
    <w:rsid w:val="00003F66"/>
    <w:rsid w:val="00004F5D"/>
    <w:rsid w:val="00005D3B"/>
    <w:rsid w:val="00007AE9"/>
    <w:rsid w:val="00007D19"/>
    <w:rsid w:val="00007E4A"/>
    <w:rsid w:val="00011403"/>
    <w:rsid w:val="000115C7"/>
    <w:rsid w:val="00011F75"/>
    <w:rsid w:val="000126D3"/>
    <w:rsid w:val="000132B1"/>
    <w:rsid w:val="00013515"/>
    <w:rsid w:val="00015486"/>
    <w:rsid w:val="000163A8"/>
    <w:rsid w:val="00016FF8"/>
    <w:rsid w:val="00020AFD"/>
    <w:rsid w:val="000214C2"/>
    <w:rsid w:val="00022D9D"/>
    <w:rsid w:val="000236EF"/>
    <w:rsid w:val="00024C33"/>
    <w:rsid w:val="00025D0F"/>
    <w:rsid w:val="0002755D"/>
    <w:rsid w:val="00027CB4"/>
    <w:rsid w:val="00030716"/>
    <w:rsid w:val="00031C93"/>
    <w:rsid w:val="00032D05"/>
    <w:rsid w:val="00032F18"/>
    <w:rsid w:val="00033811"/>
    <w:rsid w:val="00033976"/>
    <w:rsid w:val="000348FF"/>
    <w:rsid w:val="00035E63"/>
    <w:rsid w:val="00040646"/>
    <w:rsid w:val="00040874"/>
    <w:rsid w:val="00040F16"/>
    <w:rsid w:val="000410D3"/>
    <w:rsid w:val="00041E3C"/>
    <w:rsid w:val="0004456E"/>
    <w:rsid w:val="00044F31"/>
    <w:rsid w:val="00045640"/>
    <w:rsid w:val="00046268"/>
    <w:rsid w:val="00046B8E"/>
    <w:rsid w:val="00047158"/>
    <w:rsid w:val="000509D9"/>
    <w:rsid w:val="000511DC"/>
    <w:rsid w:val="00051C88"/>
    <w:rsid w:val="00052382"/>
    <w:rsid w:val="000550A4"/>
    <w:rsid w:val="000561E1"/>
    <w:rsid w:val="00056ED7"/>
    <w:rsid w:val="000575EF"/>
    <w:rsid w:val="0006002D"/>
    <w:rsid w:val="0006237D"/>
    <w:rsid w:val="000623E4"/>
    <w:rsid w:val="00063E5B"/>
    <w:rsid w:val="0006412C"/>
    <w:rsid w:val="00064C2C"/>
    <w:rsid w:val="000652E3"/>
    <w:rsid w:val="0006673A"/>
    <w:rsid w:val="00072270"/>
    <w:rsid w:val="00072861"/>
    <w:rsid w:val="00074927"/>
    <w:rsid w:val="00075CAD"/>
    <w:rsid w:val="0007727F"/>
    <w:rsid w:val="0007797A"/>
    <w:rsid w:val="0008270B"/>
    <w:rsid w:val="000837B4"/>
    <w:rsid w:val="00084373"/>
    <w:rsid w:val="00084564"/>
    <w:rsid w:val="0008469D"/>
    <w:rsid w:val="00087EB7"/>
    <w:rsid w:val="00090F11"/>
    <w:rsid w:val="00091DFC"/>
    <w:rsid w:val="00095860"/>
    <w:rsid w:val="00095CEA"/>
    <w:rsid w:val="000966DD"/>
    <w:rsid w:val="00097F25"/>
    <w:rsid w:val="000A0601"/>
    <w:rsid w:val="000A0D40"/>
    <w:rsid w:val="000A1684"/>
    <w:rsid w:val="000A3651"/>
    <w:rsid w:val="000A49D6"/>
    <w:rsid w:val="000A4D5B"/>
    <w:rsid w:val="000A505B"/>
    <w:rsid w:val="000B1E44"/>
    <w:rsid w:val="000B5547"/>
    <w:rsid w:val="000B60C7"/>
    <w:rsid w:val="000B7AD4"/>
    <w:rsid w:val="000B7FE9"/>
    <w:rsid w:val="000C087E"/>
    <w:rsid w:val="000C185C"/>
    <w:rsid w:val="000C19A6"/>
    <w:rsid w:val="000C2D64"/>
    <w:rsid w:val="000C3F60"/>
    <w:rsid w:val="000C416D"/>
    <w:rsid w:val="000C59BD"/>
    <w:rsid w:val="000C6C86"/>
    <w:rsid w:val="000C7341"/>
    <w:rsid w:val="000D180B"/>
    <w:rsid w:val="000D48E1"/>
    <w:rsid w:val="000D4FF2"/>
    <w:rsid w:val="000D6CAF"/>
    <w:rsid w:val="000E07F0"/>
    <w:rsid w:val="000E0E4A"/>
    <w:rsid w:val="000E16DD"/>
    <w:rsid w:val="000E2AD1"/>
    <w:rsid w:val="000E4A0F"/>
    <w:rsid w:val="000E5940"/>
    <w:rsid w:val="000E6A94"/>
    <w:rsid w:val="000E6BE8"/>
    <w:rsid w:val="000E6E45"/>
    <w:rsid w:val="000F28DD"/>
    <w:rsid w:val="000F2F24"/>
    <w:rsid w:val="000F30BD"/>
    <w:rsid w:val="000F6243"/>
    <w:rsid w:val="00100042"/>
    <w:rsid w:val="0010101B"/>
    <w:rsid w:val="0010118A"/>
    <w:rsid w:val="00101DA3"/>
    <w:rsid w:val="00101EA0"/>
    <w:rsid w:val="00102FFD"/>
    <w:rsid w:val="001030C3"/>
    <w:rsid w:val="0010441A"/>
    <w:rsid w:val="00104A2C"/>
    <w:rsid w:val="001058E2"/>
    <w:rsid w:val="00110078"/>
    <w:rsid w:val="00110175"/>
    <w:rsid w:val="0011141B"/>
    <w:rsid w:val="00112D62"/>
    <w:rsid w:val="00113760"/>
    <w:rsid w:val="0011387D"/>
    <w:rsid w:val="00114614"/>
    <w:rsid w:val="00114C29"/>
    <w:rsid w:val="00114D84"/>
    <w:rsid w:val="00115DD5"/>
    <w:rsid w:val="0011627A"/>
    <w:rsid w:val="00116332"/>
    <w:rsid w:val="00117BF2"/>
    <w:rsid w:val="0012003F"/>
    <w:rsid w:val="001203F9"/>
    <w:rsid w:val="001229E0"/>
    <w:rsid w:val="001230F6"/>
    <w:rsid w:val="00123356"/>
    <w:rsid w:val="00124636"/>
    <w:rsid w:val="00125DFB"/>
    <w:rsid w:val="00131840"/>
    <w:rsid w:val="00132CB3"/>
    <w:rsid w:val="00133203"/>
    <w:rsid w:val="00134413"/>
    <w:rsid w:val="001345BE"/>
    <w:rsid w:val="00134702"/>
    <w:rsid w:val="00134769"/>
    <w:rsid w:val="00134A10"/>
    <w:rsid w:val="001407C0"/>
    <w:rsid w:val="00141941"/>
    <w:rsid w:val="00143921"/>
    <w:rsid w:val="001446F6"/>
    <w:rsid w:val="0014498F"/>
    <w:rsid w:val="0014529B"/>
    <w:rsid w:val="00147397"/>
    <w:rsid w:val="00147CCA"/>
    <w:rsid w:val="00150058"/>
    <w:rsid w:val="001500C6"/>
    <w:rsid w:val="00151ABC"/>
    <w:rsid w:val="00152C69"/>
    <w:rsid w:val="00152C85"/>
    <w:rsid w:val="00153DBE"/>
    <w:rsid w:val="001548C4"/>
    <w:rsid w:val="001552FF"/>
    <w:rsid w:val="00155845"/>
    <w:rsid w:val="0015597A"/>
    <w:rsid w:val="0016100F"/>
    <w:rsid w:val="00161EFE"/>
    <w:rsid w:val="001621D2"/>
    <w:rsid w:val="00162878"/>
    <w:rsid w:val="00163513"/>
    <w:rsid w:val="00163749"/>
    <w:rsid w:val="00163CDF"/>
    <w:rsid w:val="00165A9E"/>
    <w:rsid w:val="00166196"/>
    <w:rsid w:val="00170318"/>
    <w:rsid w:val="001706FB"/>
    <w:rsid w:val="00170CF3"/>
    <w:rsid w:val="00180D08"/>
    <w:rsid w:val="0018289A"/>
    <w:rsid w:val="00182DAC"/>
    <w:rsid w:val="00183BA8"/>
    <w:rsid w:val="00184769"/>
    <w:rsid w:val="001864D2"/>
    <w:rsid w:val="001904F3"/>
    <w:rsid w:val="001915F4"/>
    <w:rsid w:val="00192A71"/>
    <w:rsid w:val="0019597C"/>
    <w:rsid w:val="00196313"/>
    <w:rsid w:val="00196533"/>
    <w:rsid w:val="00196562"/>
    <w:rsid w:val="00196C13"/>
    <w:rsid w:val="00197C84"/>
    <w:rsid w:val="001A2C10"/>
    <w:rsid w:val="001A426C"/>
    <w:rsid w:val="001A47DE"/>
    <w:rsid w:val="001A543A"/>
    <w:rsid w:val="001A5D7F"/>
    <w:rsid w:val="001A636D"/>
    <w:rsid w:val="001A7B1E"/>
    <w:rsid w:val="001B1EFE"/>
    <w:rsid w:val="001B2777"/>
    <w:rsid w:val="001B53AC"/>
    <w:rsid w:val="001B5804"/>
    <w:rsid w:val="001C4EF8"/>
    <w:rsid w:val="001C5E2B"/>
    <w:rsid w:val="001C6379"/>
    <w:rsid w:val="001D0279"/>
    <w:rsid w:val="001D117D"/>
    <w:rsid w:val="001D14D7"/>
    <w:rsid w:val="001D1AFE"/>
    <w:rsid w:val="001D244C"/>
    <w:rsid w:val="001D2473"/>
    <w:rsid w:val="001D5750"/>
    <w:rsid w:val="001D67A2"/>
    <w:rsid w:val="001D76BD"/>
    <w:rsid w:val="001E4C14"/>
    <w:rsid w:val="001E5074"/>
    <w:rsid w:val="001E6C6C"/>
    <w:rsid w:val="001E7CB4"/>
    <w:rsid w:val="001E7F34"/>
    <w:rsid w:val="001F0BD7"/>
    <w:rsid w:val="001F1504"/>
    <w:rsid w:val="001F1650"/>
    <w:rsid w:val="001F2885"/>
    <w:rsid w:val="001F315D"/>
    <w:rsid w:val="001F5847"/>
    <w:rsid w:val="001F6B86"/>
    <w:rsid w:val="001F6BD2"/>
    <w:rsid w:val="001F784B"/>
    <w:rsid w:val="001F784E"/>
    <w:rsid w:val="002012FA"/>
    <w:rsid w:val="0020239D"/>
    <w:rsid w:val="00202BBB"/>
    <w:rsid w:val="00203920"/>
    <w:rsid w:val="002041E6"/>
    <w:rsid w:val="002047D9"/>
    <w:rsid w:val="00205215"/>
    <w:rsid w:val="00205F3F"/>
    <w:rsid w:val="00206B21"/>
    <w:rsid w:val="00210020"/>
    <w:rsid w:val="0021032C"/>
    <w:rsid w:val="00210A26"/>
    <w:rsid w:val="00210E3C"/>
    <w:rsid w:val="00214F72"/>
    <w:rsid w:val="00215228"/>
    <w:rsid w:val="00216451"/>
    <w:rsid w:val="00216AEC"/>
    <w:rsid w:val="0021735C"/>
    <w:rsid w:val="002178AE"/>
    <w:rsid w:val="00217C7D"/>
    <w:rsid w:val="0022142A"/>
    <w:rsid w:val="00223003"/>
    <w:rsid w:val="00223333"/>
    <w:rsid w:val="00225571"/>
    <w:rsid w:val="00225BA9"/>
    <w:rsid w:val="00225C05"/>
    <w:rsid w:val="00225FFF"/>
    <w:rsid w:val="0022792A"/>
    <w:rsid w:val="00231130"/>
    <w:rsid w:val="00231909"/>
    <w:rsid w:val="002321E7"/>
    <w:rsid w:val="00233655"/>
    <w:rsid w:val="002336AD"/>
    <w:rsid w:val="002347E5"/>
    <w:rsid w:val="00241367"/>
    <w:rsid w:val="002419B4"/>
    <w:rsid w:val="00241A13"/>
    <w:rsid w:val="00241F9A"/>
    <w:rsid w:val="002424E8"/>
    <w:rsid w:val="002428A1"/>
    <w:rsid w:val="00244E29"/>
    <w:rsid w:val="002472A8"/>
    <w:rsid w:val="00247301"/>
    <w:rsid w:val="00247423"/>
    <w:rsid w:val="00247A51"/>
    <w:rsid w:val="00250D5E"/>
    <w:rsid w:val="00252654"/>
    <w:rsid w:val="00253A0C"/>
    <w:rsid w:val="002546C4"/>
    <w:rsid w:val="00254C8E"/>
    <w:rsid w:val="00255FD9"/>
    <w:rsid w:val="0025631C"/>
    <w:rsid w:val="00257B51"/>
    <w:rsid w:val="00257E67"/>
    <w:rsid w:val="002606BA"/>
    <w:rsid w:val="002638DF"/>
    <w:rsid w:val="002645F3"/>
    <w:rsid w:val="0026580A"/>
    <w:rsid w:val="00267EC6"/>
    <w:rsid w:val="0027052A"/>
    <w:rsid w:val="00270A0C"/>
    <w:rsid w:val="00270EFD"/>
    <w:rsid w:val="00271383"/>
    <w:rsid w:val="00273EFB"/>
    <w:rsid w:val="00274B0F"/>
    <w:rsid w:val="002817AB"/>
    <w:rsid w:val="002833DE"/>
    <w:rsid w:val="0028377F"/>
    <w:rsid w:val="002841E7"/>
    <w:rsid w:val="00285667"/>
    <w:rsid w:val="00286047"/>
    <w:rsid w:val="0028618F"/>
    <w:rsid w:val="002864F6"/>
    <w:rsid w:val="0028757C"/>
    <w:rsid w:val="00290B56"/>
    <w:rsid w:val="00291AF4"/>
    <w:rsid w:val="00293C3E"/>
    <w:rsid w:val="002951B7"/>
    <w:rsid w:val="00295C86"/>
    <w:rsid w:val="002A5307"/>
    <w:rsid w:val="002A7923"/>
    <w:rsid w:val="002A7D14"/>
    <w:rsid w:val="002B02E2"/>
    <w:rsid w:val="002B0390"/>
    <w:rsid w:val="002B0CCE"/>
    <w:rsid w:val="002B1FA0"/>
    <w:rsid w:val="002B2AE6"/>
    <w:rsid w:val="002B4362"/>
    <w:rsid w:val="002B45EC"/>
    <w:rsid w:val="002B4821"/>
    <w:rsid w:val="002B57DD"/>
    <w:rsid w:val="002B75CB"/>
    <w:rsid w:val="002C0837"/>
    <w:rsid w:val="002C0E07"/>
    <w:rsid w:val="002C203F"/>
    <w:rsid w:val="002C2FC5"/>
    <w:rsid w:val="002C34FB"/>
    <w:rsid w:val="002C45AF"/>
    <w:rsid w:val="002C52A4"/>
    <w:rsid w:val="002C67E5"/>
    <w:rsid w:val="002C7047"/>
    <w:rsid w:val="002C719C"/>
    <w:rsid w:val="002D0126"/>
    <w:rsid w:val="002D0879"/>
    <w:rsid w:val="002D13E7"/>
    <w:rsid w:val="002D2381"/>
    <w:rsid w:val="002D2BDE"/>
    <w:rsid w:val="002D3310"/>
    <w:rsid w:val="002D36A4"/>
    <w:rsid w:val="002D4A39"/>
    <w:rsid w:val="002D4D48"/>
    <w:rsid w:val="002D6239"/>
    <w:rsid w:val="002D6FE1"/>
    <w:rsid w:val="002E1578"/>
    <w:rsid w:val="002E2812"/>
    <w:rsid w:val="002E3E97"/>
    <w:rsid w:val="002E4094"/>
    <w:rsid w:val="002E4608"/>
    <w:rsid w:val="002E4940"/>
    <w:rsid w:val="002E4B91"/>
    <w:rsid w:val="002E4BE0"/>
    <w:rsid w:val="002E6783"/>
    <w:rsid w:val="002E7616"/>
    <w:rsid w:val="002E7A00"/>
    <w:rsid w:val="002E7A77"/>
    <w:rsid w:val="002F0416"/>
    <w:rsid w:val="002F0622"/>
    <w:rsid w:val="002F0990"/>
    <w:rsid w:val="002F09A1"/>
    <w:rsid w:val="002F1AF9"/>
    <w:rsid w:val="002F38F6"/>
    <w:rsid w:val="002F41CB"/>
    <w:rsid w:val="002F4660"/>
    <w:rsid w:val="002F479F"/>
    <w:rsid w:val="002F68E0"/>
    <w:rsid w:val="0030335F"/>
    <w:rsid w:val="00303C5B"/>
    <w:rsid w:val="00305EA9"/>
    <w:rsid w:val="003074DC"/>
    <w:rsid w:val="0030774A"/>
    <w:rsid w:val="00312237"/>
    <w:rsid w:val="003122BA"/>
    <w:rsid w:val="00314A6D"/>
    <w:rsid w:val="0031591C"/>
    <w:rsid w:val="00316000"/>
    <w:rsid w:val="003168C1"/>
    <w:rsid w:val="003177C7"/>
    <w:rsid w:val="003210DD"/>
    <w:rsid w:val="0032129E"/>
    <w:rsid w:val="003219F1"/>
    <w:rsid w:val="00322F29"/>
    <w:rsid w:val="003247AF"/>
    <w:rsid w:val="0032622B"/>
    <w:rsid w:val="00326655"/>
    <w:rsid w:val="003273B8"/>
    <w:rsid w:val="00327AD7"/>
    <w:rsid w:val="00327B90"/>
    <w:rsid w:val="00331636"/>
    <w:rsid w:val="003319F8"/>
    <w:rsid w:val="003326B2"/>
    <w:rsid w:val="003335F3"/>
    <w:rsid w:val="003339DB"/>
    <w:rsid w:val="00336F2A"/>
    <w:rsid w:val="00337A2C"/>
    <w:rsid w:val="00337CF8"/>
    <w:rsid w:val="00340281"/>
    <w:rsid w:val="00344A60"/>
    <w:rsid w:val="003465A2"/>
    <w:rsid w:val="00350149"/>
    <w:rsid w:val="003519BE"/>
    <w:rsid w:val="00351CBD"/>
    <w:rsid w:val="00351FE7"/>
    <w:rsid w:val="00352733"/>
    <w:rsid w:val="00353D3A"/>
    <w:rsid w:val="003546CE"/>
    <w:rsid w:val="003548D4"/>
    <w:rsid w:val="00355385"/>
    <w:rsid w:val="00356830"/>
    <w:rsid w:val="00356AE5"/>
    <w:rsid w:val="00356CAE"/>
    <w:rsid w:val="003577FE"/>
    <w:rsid w:val="0036080D"/>
    <w:rsid w:val="003608F1"/>
    <w:rsid w:val="0036249E"/>
    <w:rsid w:val="00363CB7"/>
    <w:rsid w:val="0036485D"/>
    <w:rsid w:val="00366AFF"/>
    <w:rsid w:val="0036741C"/>
    <w:rsid w:val="003674AE"/>
    <w:rsid w:val="00372673"/>
    <w:rsid w:val="00372963"/>
    <w:rsid w:val="00372C4C"/>
    <w:rsid w:val="00375AC9"/>
    <w:rsid w:val="00377E4B"/>
    <w:rsid w:val="003818B6"/>
    <w:rsid w:val="0038196A"/>
    <w:rsid w:val="003819C4"/>
    <w:rsid w:val="003843EA"/>
    <w:rsid w:val="0038494C"/>
    <w:rsid w:val="00385BC7"/>
    <w:rsid w:val="00385CAD"/>
    <w:rsid w:val="00386762"/>
    <w:rsid w:val="00387F9A"/>
    <w:rsid w:val="00392768"/>
    <w:rsid w:val="00392DB7"/>
    <w:rsid w:val="00392E1A"/>
    <w:rsid w:val="0039424B"/>
    <w:rsid w:val="003953D3"/>
    <w:rsid w:val="00396391"/>
    <w:rsid w:val="003970A9"/>
    <w:rsid w:val="00397AB3"/>
    <w:rsid w:val="003A1333"/>
    <w:rsid w:val="003A18A0"/>
    <w:rsid w:val="003A5B04"/>
    <w:rsid w:val="003A5D5E"/>
    <w:rsid w:val="003A662A"/>
    <w:rsid w:val="003A7DCF"/>
    <w:rsid w:val="003B0519"/>
    <w:rsid w:val="003B1030"/>
    <w:rsid w:val="003B10F8"/>
    <w:rsid w:val="003B201B"/>
    <w:rsid w:val="003B4660"/>
    <w:rsid w:val="003B55A5"/>
    <w:rsid w:val="003B578D"/>
    <w:rsid w:val="003B6535"/>
    <w:rsid w:val="003B6A4B"/>
    <w:rsid w:val="003C1F84"/>
    <w:rsid w:val="003C2C76"/>
    <w:rsid w:val="003C4BE6"/>
    <w:rsid w:val="003C5B6F"/>
    <w:rsid w:val="003C63E2"/>
    <w:rsid w:val="003C6C79"/>
    <w:rsid w:val="003D049C"/>
    <w:rsid w:val="003D1528"/>
    <w:rsid w:val="003D1CA5"/>
    <w:rsid w:val="003D1E96"/>
    <w:rsid w:val="003D4A81"/>
    <w:rsid w:val="003D50C2"/>
    <w:rsid w:val="003D55E1"/>
    <w:rsid w:val="003D7208"/>
    <w:rsid w:val="003E36FB"/>
    <w:rsid w:val="003E37E1"/>
    <w:rsid w:val="003E4877"/>
    <w:rsid w:val="003E5042"/>
    <w:rsid w:val="003E56E5"/>
    <w:rsid w:val="003E5DA7"/>
    <w:rsid w:val="003E6843"/>
    <w:rsid w:val="003E6E99"/>
    <w:rsid w:val="003F036A"/>
    <w:rsid w:val="003F08EC"/>
    <w:rsid w:val="003F162A"/>
    <w:rsid w:val="003F245C"/>
    <w:rsid w:val="003F371E"/>
    <w:rsid w:val="003F5B6B"/>
    <w:rsid w:val="003F5EA8"/>
    <w:rsid w:val="003F5FA9"/>
    <w:rsid w:val="003F6D67"/>
    <w:rsid w:val="003F7CDD"/>
    <w:rsid w:val="00400711"/>
    <w:rsid w:val="00400FCD"/>
    <w:rsid w:val="00401CBB"/>
    <w:rsid w:val="00402587"/>
    <w:rsid w:val="00403AB0"/>
    <w:rsid w:val="004042D3"/>
    <w:rsid w:val="00404678"/>
    <w:rsid w:val="00404B7E"/>
    <w:rsid w:val="004100C2"/>
    <w:rsid w:val="00410964"/>
    <w:rsid w:val="00410B58"/>
    <w:rsid w:val="004111FE"/>
    <w:rsid w:val="00411620"/>
    <w:rsid w:val="004125E4"/>
    <w:rsid w:val="004133D0"/>
    <w:rsid w:val="00413755"/>
    <w:rsid w:val="004160ED"/>
    <w:rsid w:val="00421250"/>
    <w:rsid w:val="00422182"/>
    <w:rsid w:val="00422D0E"/>
    <w:rsid w:val="004246B7"/>
    <w:rsid w:val="00425192"/>
    <w:rsid w:val="00425A5A"/>
    <w:rsid w:val="0042775A"/>
    <w:rsid w:val="0043354D"/>
    <w:rsid w:val="00433DB5"/>
    <w:rsid w:val="00437124"/>
    <w:rsid w:val="004373C1"/>
    <w:rsid w:val="00437B48"/>
    <w:rsid w:val="00437F9F"/>
    <w:rsid w:val="00440C93"/>
    <w:rsid w:val="0044357C"/>
    <w:rsid w:val="00443C21"/>
    <w:rsid w:val="00443C2F"/>
    <w:rsid w:val="00443FD5"/>
    <w:rsid w:val="00444DB4"/>
    <w:rsid w:val="004451F7"/>
    <w:rsid w:val="0044693E"/>
    <w:rsid w:val="00447E41"/>
    <w:rsid w:val="0045048F"/>
    <w:rsid w:val="00450523"/>
    <w:rsid w:val="00450FB1"/>
    <w:rsid w:val="00453052"/>
    <w:rsid w:val="0046089F"/>
    <w:rsid w:val="004611A9"/>
    <w:rsid w:val="00461271"/>
    <w:rsid w:val="00464372"/>
    <w:rsid w:val="004660F8"/>
    <w:rsid w:val="0046644A"/>
    <w:rsid w:val="0046784F"/>
    <w:rsid w:val="0047015D"/>
    <w:rsid w:val="00471A30"/>
    <w:rsid w:val="00471BEE"/>
    <w:rsid w:val="0047235A"/>
    <w:rsid w:val="00473CFA"/>
    <w:rsid w:val="00474941"/>
    <w:rsid w:val="00476284"/>
    <w:rsid w:val="00480B0F"/>
    <w:rsid w:val="00482A1B"/>
    <w:rsid w:val="00482E65"/>
    <w:rsid w:val="004840FA"/>
    <w:rsid w:val="0048432C"/>
    <w:rsid w:val="004858E5"/>
    <w:rsid w:val="00486F0B"/>
    <w:rsid w:val="00487F3B"/>
    <w:rsid w:val="004906C4"/>
    <w:rsid w:val="0049103A"/>
    <w:rsid w:val="00491105"/>
    <w:rsid w:val="004928DF"/>
    <w:rsid w:val="004935BE"/>
    <w:rsid w:val="0049388D"/>
    <w:rsid w:val="004940E4"/>
    <w:rsid w:val="00494C1C"/>
    <w:rsid w:val="0049685A"/>
    <w:rsid w:val="00496A7A"/>
    <w:rsid w:val="00496E74"/>
    <w:rsid w:val="00497153"/>
    <w:rsid w:val="004974FE"/>
    <w:rsid w:val="004A13F5"/>
    <w:rsid w:val="004A149F"/>
    <w:rsid w:val="004A1EFD"/>
    <w:rsid w:val="004A2D77"/>
    <w:rsid w:val="004A49FC"/>
    <w:rsid w:val="004A6100"/>
    <w:rsid w:val="004A64EA"/>
    <w:rsid w:val="004A6721"/>
    <w:rsid w:val="004A759A"/>
    <w:rsid w:val="004A7C31"/>
    <w:rsid w:val="004B07CC"/>
    <w:rsid w:val="004B14D6"/>
    <w:rsid w:val="004B1D74"/>
    <w:rsid w:val="004B2D18"/>
    <w:rsid w:val="004B66D7"/>
    <w:rsid w:val="004B6BA4"/>
    <w:rsid w:val="004C108A"/>
    <w:rsid w:val="004C2BA6"/>
    <w:rsid w:val="004C3A9A"/>
    <w:rsid w:val="004C46BE"/>
    <w:rsid w:val="004C590A"/>
    <w:rsid w:val="004C5BB0"/>
    <w:rsid w:val="004C660F"/>
    <w:rsid w:val="004C7DB8"/>
    <w:rsid w:val="004D069F"/>
    <w:rsid w:val="004D11EA"/>
    <w:rsid w:val="004D1203"/>
    <w:rsid w:val="004D1788"/>
    <w:rsid w:val="004D3633"/>
    <w:rsid w:val="004D5175"/>
    <w:rsid w:val="004D5716"/>
    <w:rsid w:val="004D578C"/>
    <w:rsid w:val="004D7FC8"/>
    <w:rsid w:val="004E0CF7"/>
    <w:rsid w:val="004E13D6"/>
    <w:rsid w:val="004E16B8"/>
    <w:rsid w:val="004E1958"/>
    <w:rsid w:val="004E1E3F"/>
    <w:rsid w:val="004E1F7C"/>
    <w:rsid w:val="004E286E"/>
    <w:rsid w:val="004E2AEC"/>
    <w:rsid w:val="004E2E2C"/>
    <w:rsid w:val="004E4B46"/>
    <w:rsid w:val="004E5622"/>
    <w:rsid w:val="004E6828"/>
    <w:rsid w:val="004E70FF"/>
    <w:rsid w:val="004E7181"/>
    <w:rsid w:val="004E7888"/>
    <w:rsid w:val="004E7BF6"/>
    <w:rsid w:val="004F038E"/>
    <w:rsid w:val="004F1680"/>
    <w:rsid w:val="004F1C92"/>
    <w:rsid w:val="004F45C3"/>
    <w:rsid w:val="004F49A0"/>
    <w:rsid w:val="005004B5"/>
    <w:rsid w:val="005006FF"/>
    <w:rsid w:val="00501280"/>
    <w:rsid w:val="0050132C"/>
    <w:rsid w:val="005014C6"/>
    <w:rsid w:val="0050331D"/>
    <w:rsid w:val="00505F47"/>
    <w:rsid w:val="00506640"/>
    <w:rsid w:val="0050665B"/>
    <w:rsid w:val="00507228"/>
    <w:rsid w:val="005072AC"/>
    <w:rsid w:val="00510D84"/>
    <w:rsid w:val="0051180D"/>
    <w:rsid w:val="00511D60"/>
    <w:rsid w:val="00512910"/>
    <w:rsid w:val="00512C5A"/>
    <w:rsid w:val="00513FB4"/>
    <w:rsid w:val="005161EC"/>
    <w:rsid w:val="00516DB5"/>
    <w:rsid w:val="00517AB4"/>
    <w:rsid w:val="00520949"/>
    <w:rsid w:val="005217D3"/>
    <w:rsid w:val="00521982"/>
    <w:rsid w:val="00522788"/>
    <w:rsid w:val="00524974"/>
    <w:rsid w:val="00525046"/>
    <w:rsid w:val="00525E8A"/>
    <w:rsid w:val="0052603E"/>
    <w:rsid w:val="00526D49"/>
    <w:rsid w:val="00527471"/>
    <w:rsid w:val="00530A2B"/>
    <w:rsid w:val="00531F86"/>
    <w:rsid w:val="005322FE"/>
    <w:rsid w:val="00532643"/>
    <w:rsid w:val="0053298F"/>
    <w:rsid w:val="00533047"/>
    <w:rsid w:val="00533228"/>
    <w:rsid w:val="00534A01"/>
    <w:rsid w:val="00535B8B"/>
    <w:rsid w:val="0053635B"/>
    <w:rsid w:val="005375CE"/>
    <w:rsid w:val="00540F93"/>
    <w:rsid w:val="005416F8"/>
    <w:rsid w:val="005423A0"/>
    <w:rsid w:val="00542677"/>
    <w:rsid w:val="0054418E"/>
    <w:rsid w:val="00545559"/>
    <w:rsid w:val="00545D01"/>
    <w:rsid w:val="00545E25"/>
    <w:rsid w:val="00545FFB"/>
    <w:rsid w:val="005462F3"/>
    <w:rsid w:val="00547EC0"/>
    <w:rsid w:val="00550445"/>
    <w:rsid w:val="005511E9"/>
    <w:rsid w:val="005515D1"/>
    <w:rsid w:val="00552355"/>
    <w:rsid w:val="00552D67"/>
    <w:rsid w:val="00556838"/>
    <w:rsid w:val="005578CF"/>
    <w:rsid w:val="00561282"/>
    <w:rsid w:val="00561756"/>
    <w:rsid w:val="00563AA1"/>
    <w:rsid w:val="00564D38"/>
    <w:rsid w:val="00564D4B"/>
    <w:rsid w:val="005657B2"/>
    <w:rsid w:val="0056669F"/>
    <w:rsid w:val="0056785C"/>
    <w:rsid w:val="00570E10"/>
    <w:rsid w:val="00571425"/>
    <w:rsid w:val="00571FD1"/>
    <w:rsid w:val="00572B7A"/>
    <w:rsid w:val="005751F3"/>
    <w:rsid w:val="0057560A"/>
    <w:rsid w:val="00575900"/>
    <w:rsid w:val="005764FA"/>
    <w:rsid w:val="00577024"/>
    <w:rsid w:val="00577091"/>
    <w:rsid w:val="00577850"/>
    <w:rsid w:val="005824EB"/>
    <w:rsid w:val="00582BD4"/>
    <w:rsid w:val="00582C5F"/>
    <w:rsid w:val="00583D2C"/>
    <w:rsid w:val="005849BE"/>
    <w:rsid w:val="0058570E"/>
    <w:rsid w:val="00585BA5"/>
    <w:rsid w:val="00586603"/>
    <w:rsid w:val="00586CAF"/>
    <w:rsid w:val="005901A6"/>
    <w:rsid w:val="005918E7"/>
    <w:rsid w:val="00591C9A"/>
    <w:rsid w:val="00591D86"/>
    <w:rsid w:val="00591F9A"/>
    <w:rsid w:val="00592290"/>
    <w:rsid w:val="00595F4F"/>
    <w:rsid w:val="00596547"/>
    <w:rsid w:val="00596A36"/>
    <w:rsid w:val="00596EC8"/>
    <w:rsid w:val="00597EBA"/>
    <w:rsid w:val="005A1E14"/>
    <w:rsid w:val="005A1FC4"/>
    <w:rsid w:val="005A2C71"/>
    <w:rsid w:val="005A3B39"/>
    <w:rsid w:val="005A3E2A"/>
    <w:rsid w:val="005A7481"/>
    <w:rsid w:val="005A74BB"/>
    <w:rsid w:val="005B06AB"/>
    <w:rsid w:val="005B2146"/>
    <w:rsid w:val="005B5C9B"/>
    <w:rsid w:val="005B61CC"/>
    <w:rsid w:val="005B6A44"/>
    <w:rsid w:val="005C18B6"/>
    <w:rsid w:val="005C29CC"/>
    <w:rsid w:val="005C65F3"/>
    <w:rsid w:val="005C68A7"/>
    <w:rsid w:val="005C7588"/>
    <w:rsid w:val="005C7954"/>
    <w:rsid w:val="005C79B4"/>
    <w:rsid w:val="005C7F1E"/>
    <w:rsid w:val="005D233B"/>
    <w:rsid w:val="005D3FE5"/>
    <w:rsid w:val="005D476B"/>
    <w:rsid w:val="005D4CDC"/>
    <w:rsid w:val="005D4FF4"/>
    <w:rsid w:val="005E02FC"/>
    <w:rsid w:val="005E0779"/>
    <w:rsid w:val="005E1167"/>
    <w:rsid w:val="005E2904"/>
    <w:rsid w:val="005E3784"/>
    <w:rsid w:val="005E3D12"/>
    <w:rsid w:val="005E4A84"/>
    <w:rsid w:val="005E51C9"/>
    <w:rsid w:val="005E7D6F"/>
    <w:rsid w:val="005F064B"/>
    <w:rsid w:val="005F0EDF"/>
    <w:rsid w:val="005F30A7"/>
    <w:rsid w:val="005F5696"/>
    <w:rsid w:val="005F6165"/>
    <w:rsid w:val="006006F9"/>
    <w:rsid w:val="00600CA8"/>
    <w:rsid w:val="0060107E"/>
    <w:rsid w:val="0060188A"/>
    <w:rsid w:val="006026F5"/>
    <w:rsid w:val="00604FC0"/>
    <w:rsid w:val="00606F9D"/>
    <w:rsid w:val="00607ABF"/>
    <w:rsid w:val="00607E69"/>
    <w:rsid w:val="00611F10"/>
    <w:rsid w:val="00614719"/>
    <w:rsid w:val="00615664"/>
    <w:rsid w:val="006175CE"/>
    <w:rsid w:val="00617904"/>
    <w:rsid w:val="006179B6"/>
    <w:rsid w:val="00621070"/>
    <w:rsid w:val="00621CBC"/>
    <w:rsid w:val="00623A95"/>
    <w:rsid w:val="00623AB9"/>
    <w:rsid w:val="00624153"/>
    <w:rsid w:val="00624E9A"/>
    <w:rsid w:val="00625C4F"/>
    <w:rsid w:val="00627479"/>
    <w:rsid w:val="00630AA0"/>
    <w:rsid w:val="00630FBD"/>
    <w:rsid w:val="006312CE"/>
    <w:rsid w:val="00631FA9"/>
    <w:rsid w:val="00631FF4"/>
    <w:rsid w:val="006323F8"/>
    <w:rsid w:val="00632B0A"/>
    <w:rsid w:val="00633225"/>
    <w:rsid w:val="00634AC2"/>
    <w:rsid w:val="0063575C"/>
    <w:rsid w:val="00635A8B"/>
    <w:rsid w:val="00636B84"/>
    <w:rsid w:val="0063758E"/>
    <w:rsid w:val="00640C0E"/>
    <w:rsid w:val="006414FB"/>
    <w:rsid w:val="00641750"/>
    <w:rsid w:val="00642CED"/>
    <w:rsid w:val="006431C5"/>
    <w:rsid w:val="00643866"/>
    <w:rsid w:val="00643AF8"/>
    <w:rsid w:val="00643FC3"/>
    <w:rsid w:val="006459D9"/>
    <w:rsid w:val="0064603E"/>
    <w:rsid w:val="00646D4E"/>
    <w:rsid w:val="0064723F"/>
    <w:rsid w:val="00653137"/>
    <w:rsid w:val="00653CD8"/>
    <w:rsid w:val="00654374"/>
    <w:rsid w:val="00654893"/>
    <w:rsid w:val="00655A02"/>
    <w:rsid w:val="00657437"/>
    <w:rsid w:val="006579A3"/>
    <w:rsid w:val="00661F9C"/>
    <w:rsid w:val="006634C7"/>
    <w:rsid w:val="00663A9B"/>
    <w:rsid w:val="00664894"/>
    <w:rsid w:val="006705F5"/>
    <w:rsid w:val="00670C66"/>
    <w:rsid w:val="00670DBA"/>
    <w:rsid w:val="0067116E"/>
    <w:rsid w:val="00673DC7"/>
    <w:rsid w:val="00674947"/>
    <w:rsid w:val="00676E09"/>
    <w:rsid w:val="00677643"/>
    <w:rsid w:val="006824F5"/>
    <w:rsid w:val="006826BE"/>
    <w:rsid w:val="0068395D"/>
    <w:rsid w:val="00683E28"/>
    <w:rsid w:val="00683FDC"/>
    <w:rsid w:val="00684519"/>
    <w:rsid w:val="006910CB"/>
    <w:rsid w:val="00692DDB"/>
    <w:rsid w:val="00692FB1"/>
    <w:rsid w:val="00695350"/>
    <w:rsid w:val="00695909"/>
    <w:rsid w:val="00697140"/>
    <w:rsid w:val="006A1778"/>
    <w:rsid w:val="006A259D"/>
    <w:rsid w:val="006A331C"/>
    <w:rsid w:val="006A4A7C"/>
    <w:rsid w:val="006A53D4"/>
    <w:rsid w:val="006A6D4D"/>
    <w:rsid w:val="006A71F0"/>
    <w:rsid w:val="006B06EB"/>
    <w:rsid w:val="006B21A0"/>
    <w:rsid w:val="006B2B6B"/>
    <w:rsid w:val="006B4575"/>
    <w:rsid w:val="006B747A"/>
    <w:rsid w:val="006B7DE4"/>
    <w:rsid w:val="006C0493"/>
    <w:rsid w:val="006C09F5"/>
    <w:rsid w:val="006C1311"/>
    <w:rsid w:val="006C221D"/>
    <w:rsid w:val="006C27A7"/>
    <w:rsid w:val="006C2B40"/>
    <w:rsid w:val="006C2D8B"/>
    <w:rsid w:val="006C2F81"/>
    <w:rsid w:val="006C35B2"/>
    <w:rsid w:val="006C4E72"/>
    <w:rsid w:val="006C70AF"/>
    <w:rsid w:val="006D0B82"/>
    <w:rsid w:val="006D19A5"/>
    <w:rsid w:val="006D272E"/>
    <w:rsid w:val="006D3B7E"/>
    <w:rsid w:val="006D483F"/>
    <w:rsid w:val="006D63AD"/>
    <w:rsid w:val="006D6EB2"/>
    <w:rsid w:val="006D70EE"/>
    <w:rsid w:val="006D71D8"/>
    <w:rsid w:val="006D77B7"/>
    <w:rsid w:val="006E0341"/>
    <w:rsid w:val="006E0623"/>
    <w:rsid w:val="006E08BA"/>
    <w:rsid w:val="006E1648"/>
    <w:rsid w:val="006E1EF8"/>
    <w:rsid w:val="006E6744"/>
    <w:rsid w:val="006F0E50"/>
    <w:rsid w:val="006F2E78"/>
    <w:rsid w:val="006F602B"/>
    <w:rsid w:val="006F72AF"/>
    <w:rsid w:val="00700ABE"/>
    <w:rsid w:val="007021C7"/>
    <w:rsid w:val="00704555"/>
    <w:rsid w:val="00705C42"/>
    <w:rsid w:val="00705E00"/>
    <w:rsid w:val="007073D2"/>
    <w:rsid w:val="00707EC1"/>
    <w:rsid w:val="00707FDA"/>
    <w:rsid w:val="00710D83"/>
    <w:rsid w:val="00710DD0"/>
    <w:rsid w:val="0071431F"/>
    <w:rsid w:val="007152E2"/>
    <w:rsid w:val="00716582"/>
    <w:rsid w:val="007165FA"/>
    <w:rsid w:val="007166F2"/>
    <w:rsid w:val="00717D89"/>
    <w:rsid w:val="007232C7"/>
    <w:rsid w:val="00723712"/>
    <w:rsid w:val="007245FF"/>
    <w:rsid w:val="007263E3"/>
    <w:rsid w:val="0073138C"/>
    <w:rsid w:val="00733635"/>
    <w:rsid w:val="00733951"/>
    <w:rsid w:val="00740499"/>
    <w:rsid w:val="00743732"/>
    <w:rsid w:val="007439A0"/>
    <w:rsid w:val="007439E2"/>
    <w:rsid w:val="00743E3A"/>
    <w:rsid w:val="007451C4"/>
    <w:rsid w:val="0074552B"/>
    <w:rsid w:val="00745A05"/>
    <w:rsid w:val="0074634D"/>
    <w:rsid w:val="00747428"/>
    <w:rsid w:val="007512A6"/>
    <w:rsid w:val="00752CCF"/>
    <w:rsid w:val="007535CD"/>
    <w:rsid w:val="0075398D"/>
    <w:rsid w:val="00753E32"/>
    <w:rsid w:val="00753F14"/>
    <w:rsid w:val="0075687E"/>
    <w:rsid w:val="00756AB8"/>
    <w:rsid w:val="0076021A"/>
    <w:rsid w:val="00760AB4"/>
    <w:rsid w:val="00761A25"/>
    <w:rsid w:val="00761E66"/>
    <w:rsid w:val="00762E4A"/>
    <w:rsid w:val="007644E4"/>
    <w:rsid w:val="007669BD"/>
    <w:rsid w:val="00766B36"/>
    <w:rsid w:val="00771257"/>
    <w:rsid w:val="007717AA"/>
    <w:rsid w:val="0077202E"/>
    <w:rsid w:val="00772032"/>
    <w:rsid w:val="00772E35"/>
    <w:rsid w:val="0077454A"/>
    <w:rsid w:val="00775F15"/>
    <w:rsid w:val="007761CD"/>
    <w:rsid w:val="00780265"/>
    <w:rsid w:val="00780581"/>
    <w:rsid w:val="00780BCD"/>
    <w:rsid w:val="0078155D"/>
    <w:rsid w:val="0078188F"/>
    <w:rsid w:val="007825D5"/>
    <w:rsid w:val="00783D22"/>
    <w:rsid w:val="0078457B"/>
    <w:rsid w:val="00784C88"/>
    <w:rsid w:val="007873CE"/>
    <w:rsid w:val="007876DD"/>
    <w:rsid w:val="00787E6D"/>
    <w:rsid w:val="00791D6F"/>
    <w:rsid w:val="00792F15"/>
    <w:rsid w:val="00793B5B"/>
    <w:rsid w:val="00794161"/>
    <w:rsid w:val="007947AD"/>
    <w:rsid w:val="00794FD1"/>
    <w:rsid w:val="00795937"/>
    <w:rsid w:val="00795A53"/>
    <w:rsid w:val="0079682C"/>
    <w:rsid w:val="00796E9D"/>
    <w:rsid w:val="0079705F"/>
    <w:rsid w:val="007A0763"/>
    <w:rsid w:val="007A3551"/>
    <w:rsid w:val="007A4FF2"/>
    <w:rsid w:val="007A6F0F"/>
    <w:rsid w:val="007A7230"/>
    <w:rsid w:val="007A7E16"/>
    <w:rsid w:val="007B0533"/>
    <w:rsid w:val="007B05AA"/>
    <w:rsid w:val="007B0DD8"/>
    <w:rsid w:val="007B1A3E"/>
    <w:rsid w:val="007B2638"/>
    <w:rsid w:val="007B33BF"/>
    <w:rsid w:val="007B661A"/>
    <w:rsid w:val="007B70C4"/>
    <w:rsid w:val="007B719D"/>
    <w:rsid w:val="007B72D2"/>
    <w:rsid w:val="007B75FB"/>
    <w:rsid w:val="007C0E33"/>
    <w:rsid w:val="007C28A4"/>
    <w:rsid w:val="007C36DA"/>
    <w:rsid w:val="007C4E1B"/>
    <w:rsid w:val="007C52DF"/>
    <w:rsid w:val="007C55EE"/>
    <w:rsid w:val="007C5F58"/>
    <w:rsid w:val="007C67BF"/>
    <w:rsid w:val="007C724F"/>
    <w:rsid w:val="007D0868"/>
    <w:rsid w:val="007D186C"/>
    <w:rsid w:val="007D1E01"/>
    <w:rsid w:val="007D25D7"/>
    <w:rsid w:val="007D47AB"/>
    <w:rsid w:val="007E1306"/>
    <w:rsid w:val="007E17BA"/>
    <w:rsid w:val="007E220F"/>
    <w:rsid w:val="007E37F9"/>
    <w:rsid w:val="007E5E56"/>
    <w:rsid w:val="007E6F31"/>
    <w:rsid w:val="007E7EAB"/>
    <w:rsid w:val="007F10CF"/>
    <w:rsid w:val="007F4042"/>
    <w:rsid w:val="007F41A4"/>
    <w:rsid w:val="007F6C58"/>
    <w:rsid w:val="007F6CBE"/>
    <w:rsid w:val="007F6D0A"/>
    <w:rsid w:val="008003D6"/>
    <w:rsid w:val="00801C92"/>
    <w:rsid w:val="008022AF"/>
    <w:rsid w:val="008037D3"/>
    <w:rsid w:val="00804C85"/>
    <w:rsid w:val="00805D32"/>
    <w:rsid w:val="008078E9"/>
    <w:rsid w:val="008105C3"/>
    <w:rsid w:val="00810667"/>
    <w:rsid w:val="00811608"/>
    <w:rsid w:val="008154A6"/>
    <w:rsid w:val="00820E33"/>
    <w:rsid w:val="00822F24"/>
    <w:rsid w:val="0082384A"/>
    <w:rsid w:val="00823A28"/>
    <w:rsid w:val="008258F3"/>
    <w:rsid w:val="00825DDD"/>
    <w:rsid w:val="00831B38"/>
    <w:rsid w:val="008321FE"/>
    <w:rsid w:val="008326B1"/>
    <w:rsid w:val="00832A8F"/>
    <w:rsid w:val="00832C3F"/>
    <w:rsid w:val="008346A6"/>
    <w:rsid w:val="00835213"/>
    <w:rsid w:val="00835CA7"/>
    <w:rsid w:val="008363A2"/>
    <w:rsid w:val="00836D7F"/>
    <w:rsid w:val="008371F7"/>
    <w:rsid w:val="00837782"/>
    <w:rsid w:val="00837D61"/>
    <w:rsid w:val="00837FE6"/>
    <w:rsid w:val="0084033B"/>
    <w:rsid w:val="008405C3"/>
    <w:rsid w:val="0084114C"/>
    <w:rsid w:val="008414D5"/>
    <w:rsid w:val="00842C94"/>
    <w:rsid w:val="00843807"/>
    <w:rsid w:val="0084387F"/>
    <w:rsid w:val="00844624"/>
    <w:rsid w:val="008455D3"/>
    <w:rsid w:val="00845C35"/>
    <w:rsid w:val="00846063"/>
    <w:rsid w:val="0085098B"/>
    <w:rsid w:val="008516F4"/>
    <w:rsid w:val="00852642"/>
    <w:rsid w:val="00854421"/>
    <w:rsid w:val="008562CE"/>
    <w:rsid w:val="008578D0"/>
    <w:rsid w:val="008610E3"/>
    <w:rsid w:val="008619F3"/>
    <w:rsid w:val="00861D5B"/>
    <w:rsid w:val="008635AD"/>
    <w:rsid w:val="008644F0"/>
    <w:rsid w:val="0086516F"/>
    <w:rsid w:val="00866802"/>
    <w:rsid w:val="008676B8"/>
    <w:rsid w:val="00867812"/>
    <w:rsid w:val="0087073E"/>
    <w:rsid w:val="00872C48"/>
    <w:rsid w:val="008745E6"/>
    <w:rsid w:val="0087588C"/>
    <w:rsid w:val="008758D1"/>
    <w:rsid w:val="008763D6"/>
    <w:rsid w:val="00881190"/>
    <w:rsid w:val="00881855"/>
    <w:rsid w:val="00883587"/>
    <w:rsid w:val="0088450E"/>
    <w:rsid w:val="008915A3"/>
    <w:rsid w:val="00891769"/>
    <w:rsid w:val="00891C2C"/>
    <w:rsid w:val="00891FE8"/>
    <w:rsid w:val="0089262C"/>
    <w:rsid w:val="0089368C"/>
    <w:rsid w:val="00894072"/>
    <w:rsid w:val="00894A02"/>
    <w:rsid w:val="00895153"/>
    <w:rsid w:val="0089524C"/>
    <w:rsid w:val="00895BC9"/>
    <w:rsid w:val="00895C01"/>
    <w:rsid w:val="00897E11"/>
    <w:rsid w:val="008A0781"/>
    <w:rsid w:val="008A07D3"/>
    <w:rsid w:val="008A427A"/>
    <w:rsid w:val="008A47BC"/>
    <w:rsid w:val="008A55CF"/>
    <w:rsid w:val="008A6CE6"/>
    <w:rsid w:val="008A7622"/>
    <w:rsid w:val="008A7A41"/>
    <w:rsid w:val="008B0E3C"/>
    <w:rsid w:val="008B155E"/>
    <w:rsid w:val="008B2832"/>
    <w:rsid w:val="008B320E"/>
    <w:rsid w:val="008B3D28"/>
    <w:rsid w:val="008B650F"/>
    <w:rsid w:val="008B7DBB"/>
    <w:rsid w:val="008B7DBD"/>
    <w:rsid w:val="008C0C90"/>
    <w:rsid w:val="008C2DAB"/>
    <w:rsid w:val="008C3228"/>
    <w:rsid w:val="008C3EE2"/>
    <w:rsid w:val="008C4DB0"/>
    <w:rsid w:val="008C6191"/>
    <w:rsid w:val="008C6C98"/>
    <w:rsid w:val="008D034C"/>
    <w:rsid w:val="008D1552"/>
    <w:rsid w:val="008D1930"/>
    <w:rsid w:val="008D3833"/>
    <w:rsid w:val="008D3B5A"/>
    <w:rsid w:val="008D4588"/>
    <w:rsid w:val="008D5544"/>
    <w:rsid w:val="008D5C1B"/>
    <w:rsid w:val="008D7C93"/>
    <w:rsid w:val="008E4026"/>
    <w:rsid w:val="008E40AF"/>
    <w:rsid w:val="008E4334"/>
    <w:rsid w:val="008F1427"/>
    <w:rsid w:val="008F23E2"/>
    <w:rsid w:val="008F3B19"/>
    <w:rsid w:val="008F4039"/>
    <w:rsid w:val="008F46EF"/>
    <w:rsid w:val="008F5190"/>
    <w:rsid w:val="008F74E2"/>
    <w:rsid w:val="008F769B"/>
    <w:rsid w:val="008F7DF2"/>
    <w:rsid w:val="00900968"/>
    <w:rsid w:val="009017C0"/>
    <w:rsid w:val="009018B5"/>
    <w:rsid w:val="00901F91"/>
    <w:rsid w:val="009023FE"/>
    <w:rsid w:val="00903911"/>
    <w:rsid w:val="009045BD"/>
    <w:rsid w:val="00904D0C"/>
    <w:rsid w:val="00904FA5"/>
    <w:rsid w:val="0090776C"/>
    <w:rsid w:val="009138E1"/>
    <w:rsid w:val="009140F6"/>
    <w:rsid w:val="00914520"/>
    <w:rsid w:val="00915027"/>
    <w:rsid w:val="009164D2"/>
    <w:rsid w:val="00916B7D"/>
    <w:rsid w:val="009171DB"/>
    <w:rsid w:val="0091733F"/>
    <w:rsid w:val="009179A4"/>
    <w:rsid w:val="00920B79"/>
    <w:rsid w:val="00920E20"/>
    <w:rsid w:val="0092201D"/>
    <w:rsid w:val="00922041"/>
    <w:rsid w:val="009233EA"/>
    <w:rsid w:val="0092457E"/>
    <w:rsid w:val="009305E9"/>
    <w:rsid w:val="009308C9"/>
    <w:rsid w:val="00930FEB"/>
    <w:rsid w:val="0093191B"/>
    <w:rsid w:val="00932CD7"/>
    <w:rsid w:val="00940660"/>
    <w:rsid w:val="00940D25"/>
    <w:rsid w:val="00940DEB"/>
    <w:rsid w:val="009417EF"/>
    <w:rsid w:val="009430E1"/>
    <w:rsid w:val="009431A3"/>
    <w:rsid w:val="009435FF"/>
    <w:rsid w:val="00943E88"/>
    <w:rsid w:val="00945190"/>
    <w:rsid w:val="0094722E"/>
    <w:rsid w:val="00951D9B"/>
    <w:rsid w:val="00952D3F"/>
    <w:rsid w:val="00953AD5"/>
    <w:rsid w:val="00953F40"/>
    <w:rsid w:val="00953F7A"/>
    <w:rsid w:val="00954DB5"/>
    <w:rsid w:val="00955A74"/>
    <w:rsid w:val="00957552"/>
    <w:rsid w:val="0096253E"/>
    <w:rsid w:val="0096304C"/>
    <w:rsid w:val="00963279"/>
    <w:rsid w:val="00964312"/>
    <w:rsid w:val="00965D81"/>
    <w:rsid w:val="00966C54"/>
    <w:rsid w:val="00970EDE"/>
    <w:rsid w:val="00971336"/>
    <w:rsid w:val="00972CA0"/>
    <w:rsid w:val="00973C19"/>
    <w:rsid w:val="00974928"/>
    <w:rsid w:val="009755E6"/>
    <w:rsid w:val="00977434"/>
    <w:rsid w:val="00981D38"/>
    <w:rsid w:val="00983610"/>
    <w:rsid w:val="0098410B"/>
    <w:rsid w:val="009849B6"/>
    <w:rsid w:val="00985F53"/>
    <w:rsid w:val="00985F68"/>
    <w:rsid w:val="00986ADD"/>
    <w:rsid w:val="00991179"/>
    <w:rsid w:val="009918EC"/>
    <w:rsid w:val="00991FD3"/>
    <w:rsid w:val="009946CA"/>
    <w:rsid w:val="0099712E"/>
    <w:rsid w:val="00997696"/>
    <w:rsid w:val="00997C2F"/>
    <w:rsid w:val="009A1BC5"/>
    <w:rsid w:val="009A2D90"/>
    <w:rsid w:val="009A47B0"/>
    <w:rsid w:val="009A561E"/>
    <w:rsid w:val="009A57B8"/>
    <w:rsid w:val="009A592E"/>
    <w:rsid w:val="009A61BA"/>
    <w:rsid w:val="009A7D65"/>
    <w:rsid w:val="009B01B3"/>
    <w:rsid w:val="009B1C85"/>
    <w:rsid w:val="009B2DB0"/>
    <w:rsid w:val="009B34B6"/>
    <w:rsid w:val="009B3F1C"/>
    <w:rsid w:val="009C1150"/>
    <w:rsid w:val="009C3812"/>
    <w:rsid w:val="009C3DBB"/>
    <w:rsid w:val="009C5816"/>
    <w:rsid w:val="009C5B6D"/>
    <w:rsid w:val="009C697C"/>
    <w:rsid w:val="009C7008"/>
    <w:rsid w:val="009C762A"/>
    <w:rsid w:val="009C7A19"/>
    <w:rsid w:val="009D02C0"/>
    <w:rsid w:val="009D0821"/>
    <w:rsid w:val="009D14C6"/>
    <w:rsid w:val="009D17CA"/>
    <w:rsid w:val="009D1998"/>
    <w:rsid w:val="009D1BC4"/>
    <w:rsid w:val="009D2152"/>
    <w:rsid w:val="009D353A"/>
    <w:rsid w:val="009D3D9B"/>
    <w:rsid w:val="009D45EA"/>
    <w:rsid w:val="009D4B2D"/>
    <w:rsid w:val="009D55AF"/>
    <w:rsid w:val="009D7E85"/>
    <w:rsid w:val="009D7EF9"/>
    <w:rsid w:val="009E1A22"/>
    <w:rsid w:val="009E3160"/>
    <w:rsid w:val="009E68F5"/>
    <w:rsid w:val="009E76E4"/>
    <w:rsid w:val="009E7B1E"/>
    <w:rsid w:val="009F0DFB"/>
    <w:rsid w:val="009F0F9C"/>
    <w:rsid w:val="009F1787"/>
    <w:rsid w:val="009F1D37"/>
    <w:rsid w:val="009F2537"/>
    <w:rsid w:val="009F3638"/>
    <w:rsid w:val="009F4CC2"/>
    <w:rsid w:val="009F4FE3"/>
    <w:rsid w:val="009F5E32"/>
    <w:rsid w:val="009F70E5"/>
    <w:rsid w:val="00A00834"/>
    <w:rsid w:val="00A05B1A"/>
    <w:rsid w:val="00A05EE3"/>
    <w:rsid w:val="00A06396"/>
    <w:rsid w:val="00A06F3B"/>
    <w:rsid w:val="00A07966"/>
    <w:rsid w:val="00A07CBA"/>
    <w:rsid w:val="00A112C7"/>
    <w:rsid w:val="00A11621"/>
    <w:rsid w:val="00A12369"/>
    <w:rsid w:val="00A123C4"/>
    <w:rsid w:val="00A137BD"/>
    <w:rsid w:val="00A13A0A"/>
    <w:rsid w:val="00A15EC4"/>
    <w:rsid w:val="00A15F17"/>
    <w:rsid w:val="00A161A3"/>
    <w:rsid w:val="00A16406"/>
    <w:rsid w:val="00A20770"/>
    <w:rsid w:val="00A21CF7"/>
    <w:rsid w:val="00A21D44"/>
    <w:rsid w:val="00A22F48"/>
    <w:rsid w:val="00A23824"/>
    <w:rsid w:val="00A24872"/>
    <w:rsid w:val="00A24ED1"/>
    <w:rsid w:val="00A325C4"/>
    <w:rsid w:val="00A32F6E"/>
    <w:rsid w:val="00A330E9"/>
    <w:rsid w:val="00A33372"/>
    <w:rsid w:val="00A336A7"/>
    <w:rsid w:val="00A3407B"/>
    <w:rsid w:val="00A34921"/>
    <w:rsid w:val="00A36091"/>
    <w:rsid w:val="00A3650E"/>
    <w:rsid w:val="00A36827"/>
    <w:rsid w:val="00A376F7"/>
    <w:rsid w:val="00A37B09"/>
    <w:rsid w:val="00A40092"/>
    <w:rsid w:val="00A402E1"/>
    <w:rsid w:val="00A42039"/>
    <w:rsid w:val="00A43577"/>
    <w:rsid w:val="00A44DD6"/>
    <w:rsid w:val="00A47935"/>
    <w:rsid w:val="00A51F08"/>
    <w:rsid w:val="00A5278F"/>
    <w:rsid w:val="00A532CA"/>
    <w:rsid w:val="00A5493A"/>
    <w:rsid w:val="00A54A38"/>
    <w:rsid w:val="00A55695"/>
    <w:rsid w:val="00A5619B"/>
    <w:rsid w:val="00A56420"/>
    <w:rsid w:val="00A60126"/>
    <w:rsid w:val="00A60AC9"/>
    <w:rsid w:val="00A61EB8"/>
    <w:rsid w:val="00A62319"/>
    <w:rsid w:val="00A6291F"/>
    <w:rsid w:val="00A64B93"/>
    <w:rsid w:val="00A660E7"/>
    <w:rsid w:val="00A71283"/>
    <w:rsid w:val="00A71A53"/>
    <w:rsid w:val="00A72272"/>
    <w:rsid w:val="00A732F6"/>
    <w:rsid w:val="00A734BB"/>
    <w:rsid w:val="00A752BF"/>
    <w:rsid w:val="00A767F4"/>
    <w:rsid w:val="00A76D8C"/>
    <w:rsid w:val="00A8021A"/>
    <w:rsid w:val="00A80C45"/>
    <w:rsid w:val="00A80F62"/>
    <w:rsid w:val="00A84197"/>
    <w:rsid w:val="00A84DA0"/>
    <w:rsid w:val="00A852C6"/>
    <w:rsid w:val="00A85491"/>
    <w:rsid w:val="00A85838"/>
    <w:rsid w:val="00A86E74"/>
    <w:rsid w:val="00A872C9"/>
    <w:rsid w:val="00A87A31"/>
    <w:rsid w:val="00A87C5F"/>
    <w:rsid w:val="00A9306A"/>
    <w:rsid w:val="00A930E9"/>
    <w:rsid w:val="00A9558B"/>
    <w:rsid w:val="00A957C9"/>
    <w:rsid w:val="00A967AC"/>
    <w:rsid w:val="00A96AF6"/>
    <w:rsid w:val="00AA166E"/>
    <w:rsid w:val="00AA278A"/>
    <w:rsid w:val="00AA3A0A"/>
    <w:rsid w:val="00AA3FFF"/>
    <w:rsid w:val="00AA40BE"/>
    <w:rsid w:val="00AA77D4"/>
    <w:rsid w:val="00AB2652"/>
    <w:rsid w:val="00AB6DFF"/>
    <w:rsid w:val="00AB6E0D"/>
    <w:rsid w:val="00AB7C1A"/>
    <w:rsid w:val="00AC20EF"/>
    <w:rsid w:val="00AC33FC"/>
    <w:rsid w:val="00AC3781"/>
    <w:rsid w:val="00AC4C50"/>
    <w:rsid w:val="00AC50E7"/>
    <w:rsid w:val="00AC5F44"/>
    <w:rsid w:val="00AC6698"/>
    <w:rsid w:val="00AD027F"/>
    <w:rsid w:val="00AD235B"/>
    <w:rsid w:val="00AD50C1"/>
    <w:rsid w:val="00AD7181"/>
    <w:rsid w:val="00AE06C5"/>
    <w:rsid w:val="00AE07CD"/>
    <w:rsid w:val="00AE091C"/>
    <w:rsid w:val="00AE1A5D"/>
    <w:rsid w:val="00AE2F85"/>
    <w:rsid w:val="00AE3C23"/>
    <w:rsid w:val="00AE536A"/>
    <w:rsid w:val="00AE610C"/>
    <w:rsid w:val="00AE773B"/>
    <w:rsid w:val="00AF169E"/>
    <w:rsid w:val="00AF4229"/>
    <w:rsid w:val="00AF44E2"/>
    <w:rsid w:val="00AF46C5"/>
    <w:rsid w:val="00AF470A"/>
    <w:rsid w:val="00AF50AE"/>
    <w:rsid w:val="00AF5337"/>
    <w:rsid w:val="00AF63D1"/>
    <w:rsid w:val="00AF7B4C"/>
    <w:rsid w:val="00B00662"/>
    <w:rsid w:val="00B006A9"/>
    <w:rsid w:val="00B0213E"/>
    <w:rsid w:val="00B021D4"/>
    <w:rsid w:val="00B02CCB"/>
    <w:rsid w:val="00B04A4E"/>
    <w:rsid w:val="00B04E50"/>
    <w:rsid w:val="00B05F41"/>
    <w:rsid w:val="00B079B1"/>
    <w:rsid w:val="00B1305B"/>
    <w:rsid w:val="00B16A2D"/>
    <w:rsid w:val="00B176EE"/>
    <w:rsid w:val="00B223FD"/>
    <w:rsid w:val="00B27F2D"/>
    <w:rsid w:val="00B3005B"/>
    <w:rsid w:val="00B31724"/>
    <w:rsid w:val="00B3359D"/>
    <w:rsid w:val="00B34B73"/>
    <w:rsid w:val="00B357B2"/>
    <w:rsid w:val="00B42FEF"/>
    <w:rsid w:val="00B51AFB"/>
    <w:rsid w:val="00B54489"/>
    <w:rsid w:val="00B54FDF"/>
    <w:rsid w:val="00B55B5E"/>
    <w:rsid w:val="00B55BAD"/>
    <w:rsid w:val="00B56DDE"/>
    <w:rsid w:val="00B56EF5"/>
    <w:rsid w:val="00B57278"/>
    <w:rsid w:val="00B57DBF"/>
    <w:rsid w:val="00B60414"/>
    <w:rsid w:val="00B60993"/>
    <w:rsid w:val="00B61EA9"/>
    <w:rsid w:val="00B61F65"/>
    <w:rsid w:val="00B622A5"/>
    <w:rsid w:val="00B62867"/>
    <w:rsid w:val="00B63293"/>
    <w:rsid w:val="00B6392C"/>
    <w:rsid w:val="00B65793"/>
    <w:rsid w:val="00B6595B"/>
    <w:rsid w:val="00B664AF"/>
    <w:rsid w:val="00B66726"/>
    <w:rsid w:val="00B66DBD"/>
    <w:rsid w:val="00B66ED3"/>
    <w:rsid w:val="00B71D2B"/>
    <w:rsid w:val="00B71E4A"/>
    <w:rsid w:val="00B7255F"/>
    <w:rsid w:val="00B72AF1"/>
    <w:rsid w:val="00B72C5D"/>
    <w:rsid w:val="00B72DDA"/>
    <w:rsid w:val="00B73043"/>
    <w:rsid w:val="00B75B84"/>
    <w:rsid w:val="00B76E7D"/>
    <w:rsid w:val="00B80499"/>
    <w:rsid w:val="00B811C0"/>
    <w:rsid w:val="00B817E2"/>
    <w:rsid w:val="00B817FC"/>
    <w:rsid w:val="00B8274D"/>
    <w:rsid w:val="00B84C47"/>
    <w:rsid w:val="00B86E95"/>
    <w:rsid w:val="00B876B7"/>
    <w:rsid w:val="00B878BC"/>
    <w:rsid w:val="00B90B7D"/>
    <w:rsid w:val="00B9147D"/>
    <w:rsid w:val="00B94FBA"/>
    <w:rsid w:val="00B966EA"/>
    <w:rsid w:val="00B974E1"/>
    <w:rsid w:val="00BA02D1"/>
    <w:rsid w:val="00BA0D58"/>
    <w:rsid w:val="00BA1345"/>
    <w:rsid w:val="00BA3918"/>
    <w:rsid w:val="00BA42BD"/>
    <w:rsid w:val="00BA603F"/>
    <w:rsid w:val="00BA6B64"/>
    <w:rsid w:val="00BA6C4B"/>
    <w:rsid w:val="00BA6FD4"/>
    <w:rsid w:val="00BA7D27"/>
    <w:rsid w:val="00BB0907"/>
    <w:rsid w:val="00BB4620"/>
    <w:rsid w:val="00BB5947"/>
    <w:rsid w:val="00BC2532"/>
    <w:rsid w:val="00BC2672"/>
    <w:rsid w:val="00BC2AFA"/>
    <w:rsid w:val="00BC5586"/>
    <w:rsid w:val="00BC6E83"/>
    <w:rsid w:val="00BC74F5"/>
    <w:rsid w:val="00BC7521"/>
    <w:rsid w:val="00BC7776"/>
    <w:rsid w:val="00BC7934"/>
    <w:rsid w:val="00BD1D10"/>
    <w:rsid w:val="00BD2154"/>
    <w:rsid w:val="00BD4092"/>
    <w:rsid w:val="00BD42E1"/>
    <w:rsid w:val="00BD46A9"/>
    <w:rsid w:val="00BD5FBD"/>
    <w:rsid w:val="00BD6CC0"/>
    <w:rsid w:val="00BD7733"/>
    <w:rsid w:val="00BD7DB9"/>
    <w:rsid w:val="00BE0EB0"/>
    <w:rsid w:val="00BE1B13"/>
    <w:rsid w:val="00BE23BE"/>
    <w:rsid w:val="00BE2F9B"/>
    <w:rsid w:val="00BE394B"/>
    <w:rsid w:val="00BE3F15"/>
    <w:rsid w:val="00BE5C0C"/>
    <w:rsid w:val="00BE72F0"/>
    <w:rsid w:val="00BF0B78"/>
    <w:rsid w:val="00BF0FA7"/>
    <w:rsid w:val="00BF1AD7"/>
    <w:rsid w:val="00BF3116"/>
    <w:rsid w:val="00BF3DE1"/>
    <w:rsid w:val="00BF545C"/>
    <w:rsid w:val="00BF5F8B"/>
    <w:rsid w:val="00BF6DC1"/>
    <w:rsid w:val="00C01DB2"/>
    <w:rsid w:val="00C0286C"/>
    <w:rsid w:val="00C02942"/>
    <w:rsid w:val="00C032C2"/>
    <w:rsid w:val="00C040AB"/>
    <w:rsid w:val="00C04C47"/>
    <w:rsid w:val="00C07C3E"/>
    <w:rsid w:val="00C11027"/>
    <w:rsid w:val="00C11B68"/>
    <w:rsid w:val="00C11DC9"/>
    <w:rsid w:val="00C1403B"/>
    <w:rsid w:val="00C163B4"/>
    <w:rsid w:val="00C16737"/>
    <w:rsid w:val="00C20B59"/>
    <w:rsid w:val="00C21890"/>
    <w:rsid w:val="00C22172"/>
    <w:rsid w:val="00C22D5C"/>
    <w:rsid w:val="00C23123"/>
    <w:rsid w:val="00C306CF"/>
    <w:rsid w:val="00C31631"/>
    <w:rsid w:val="00C31BD5"/>
    <w:rsid w:val="00C31E28"/>
    <w:rsid w:val="00C32A6A"/>
    <w:rsid w:val="00C3300E"/>
    <w:rsid w:val="00C3363E"/>
    <w:rsid w:val="00C3380F"/>
    <w:rsid w:val="00C33DAF"/>
    <w:rsid w:val="00C34727"/>
    <w:rsid w:val="00C350E5"/>
    <w:rsid w:val="00C35E20"/>
    <w:rsid w:val="00C360C2"/>
    <w:rsid w:val="00C36354"/>
    <w:rsid w:val="00C37B0A"/>
    <w:rsid w:val="00C40592"/>
    <w:rsid w:val="00C41967"/>
    <w:rsid w:val="00C4202D"/>
    <w:rsid w:val="00C44510"/>
    <w:rsid w:val="00C502E3"/>
    <w:rsid w:val="00C50C76"/>
    <w:rsid w:val="00C5224D"/>
    <w:rsid w:val="00C529A9"/>
    <w:rsid w:val="00C53230"/>
    <w:rsid w:val="00C563C4"/>
    <w:rsid w:val="00C5794C"/>
    <w:rsid w:val="00C6016C"/>
    <w:rsid w:val="00C61BE2"/>
    <w:rsid w:val="00C62B1A"/>
    <w:rsid w:val="00C63E92"/>
    <w:rsid w:val="00C6503B"/>
    <w:rsid w:val="00C7044E"/>
    <w:rsid w:val="00C7149B"/>
    <w:rsid w:val="00C7336A"/>
    <w:rsid w:val="00C753AF"/>
    <w:rsid w:val="00C76D3A"/>
    <w:rsid w:val="00C77118"/>
    <w:rsid w:val="00C7732F"/>
    <w:rsid w:val="00C77A8E"/>
    <w:rsid w:val="00C77D6C"/>
    <w:rsid w:val="00C82C42"/>
    <w:rsid w:val="00C8328F"/>
    <w:rsid w:val="00C8394A"/>
    <w:rsid w:val="00C84C12"/>
    <w:rsid w:val="00C85193"/>
    <w:rsid w:val="00C853EF"/>
    <w:rsid w:val="00C85C86"/>
    <w:rsid w:val="00C923B4"/>
    <w:rsid w:val="00C9243F"/>
    <w:rsid w:val="00C9288C"/>
    <w:rsid w:val="00C92A91"/>
    <w:rsid w:val="00C94917"/>
    <w:rsid w:val="00C94B0A"/>
    <w:rsid w:val="00C94C8E"/>
    <w:rsid w:val="00C96186"/>
    <w:rsid w:val="00C97625"/>
    <w:rsid w:val="00CA0174"/>
    <w:rsid w:val="00CA0AAA"/>
    <w:rsid w:val="00CA328D"/>
    <w:rsid w:val="00CA3B13"/>
    <w:rsid w:val="00CA3E2D"/>
    <w:rsid w:val="00CA5213"/>
    <w:rsid w:val="00CA5744"/>
    <w:rsid w:val="00CA5E01"/>
    <w:rsid w:val="00CA7143"/>
    <w:rsid w:val="00CB13E1"/>
    <w:rsid w:val="00CB1C16"/>
    <w:rsid w:val="00CB3D63"/>
    <w:rsid w:val="00CB4F88"/>
    <w:rsid w:val="00CB5253"/>
    <w:rsid w:val="00CC15B5"/>
    <w:rsid w:val="00CC16FB"/>
    <w:rsid w:val="00CC30B3"/>
    <w:rsid w:val="00CC3227"/>
    <w:rsid w:val="00CC45C5"/>
    <w:rsid w:val="00CC7A60"/>
    <w:rsid w:val="00CD0E66"/>
    <w:rsid w:val="00CD23B4"/>
    <w:rsid w:val="00CD266B"/>
    <w:rsid w:val="00CD2845"/>
    <w:rsid w:val="00CD2DBB"/>
    <w:rsid w:val="00CD4C04"/>
    <w:rsid w:val="00CD544D"/>
    <w:rsid w:val="00CE00E3"/>
    <w:rsid w:val="00CE3354"/>
    <w:rsid w:val="00CE3DBA"/>
    <w:rsid w:val="00CE44DE"/>
    <w:rsid w:val="00CE4A80"/>
    <w:rsid w:val="00CE57AD"/>
    <w:rsid w:val="00CE5853"/>
    <w:rsid w:val="00CE5AF3"/>
    <w:rsid w:val="00CE6F16"/>
    <w:rsid w:val="00CF07C7"/>
    <w:rsid w:val="00CF1D29"/>
    <w:rsid w:val="00CF3608"/>
    <w:rsid w:val="00CF3F97"/>
    <w:rsid w:val="00CF44B1"/>
    <w:rsid w:val="00CF7D43"/>
    <w:rsid w:val="00D03EEB"/>
    <w:rsid w:val="00D07072"/>
    <w:rsid w:val="00D07258"/>
    <w:rsid w:val="00D0786F"/>
    <w:rsid w:val="00D11099"/>
    <w:rsid w:val="00D11DB1"/>
    <w:rsid w:val="00D11F6E"/>
    <w:rsid w:val="00D1311B"/>
    <w:rsid w:val="00D15B8D"/>
    <w:rsid w:val="00D16904"/>
    <w:rsid w:val="00D212E9"/>
    <w:rsid w:val="00D23B2A"/>
    <w:rsid w:val="00D25751"/>
    <w:rsid w:val="00D26475"/>
    <w:rsid w:val="00D278D4"/>
    <w:rsid w:val="00D3032B"/>
    <w:rsid w:val="00D30581"/>
    <w:rsid w:val="00D31137"/>
    <w:rsid w:val="00D3206B"/>
    <w:rsid w:val="00D32A08"/>
    <w:rsid w:val="00D33610"/>
    <w:rsid w:val="00D337E0"/>
    <w:rsid w:val="00D34B56"/>
    <w:rsid w:val="00D40030"/>
    <w:rsid w:val="00D42170"/>
    <w:rsid w:val="00D4569B"/>
    <w:rsid w:val="00D45DF5"/>
    <w:rsid w:val="00D460D0"/>
    <w:rsid w:val="00D463B1"/>
    <w:rsid w:val="00D47794"/>
    <w:rsid w:val="00D505B9"/>
    <w:rsid w:val="00D52795"/>
    <w:rsid w:val="00D53259"/>
    <w:rsid w:val="00D53E97"/>
    <w:rsid w:val="00D541C8"/>
    <w:rsid w:val="00D54BE1"/>
    <w:rsid w:val="00D552B1"/>
    <w:rsid w:val="00D6600F"/>
    <w:rsid w:val="00D67976"/>
    <w:rsid w:val="00D72216"/>
    <w:rsid w:val="00D73262"/>
    <w:rsid w:val="00D735AB"/>
    <w:rsid w:val="00D738DE"/>
    <w:rsid w:val="00D746C2"/>
    <w:rsid w:val="00D752FF"/>
    <w:rsid w:val="00D82A10"/>
    <w:rsid w:val="00D84965"/>
    <w:rsid w:val="00D84D8D"/>
    <w:rsid w:val="00D85160"/>
    <w:rsid w:val="00D8731A"/>
    <w:rsid w:val="00D87936"/>
    <w:rsid w:val="00D9152F"/>
    <w:rsid w:val="00D93712"/>
    <w:rsid w:val="00D94363"/>
    <w:rsid w:val="00D9473C"/>
    <w:rsid w:val="00D94DFD"/>
    <w:rsid w:val="00D955F8"/>
    <w:rsid w:val="00D95A2F"/>
    <w:rsid w:val="00D96C49"/>
    <w:rsid w:val="00D97AA4"/>
    <w:rsid w:val="00DA078A"/>
    <w:rsid w:val="00DA1463"/>
    <w:rsid w:val="00DA1478"/>
    <w:rsid w:val="00DA1BBD"/>
    <w:rsid w:val="00DA473B"/>
    <w:rsid w:val="00DA5178"/>
    <w:rsid w:val="00DA55E8"/>
    <w:rsid w:val="00DA6C62"/>
    <w:rsid w:val="00DA75B0"/>
    <w:rsid w:val="00DB0765"/>
    <w:rsid w:val="00DB07BE"/>
    <w:rsid w:val="00DB15F2"/>
    <w:rsid w:val="00DB1748"/>
    <w:rsid w:val="00DB1C46"/>
    <w:rsid w:val="00DB271C"/>
    <w:rsid w:val="00DB27A7"/>
    <w:rsid w:val="00DB3D51"/>
    <w:rsid w:val="00DB412F"/>
    <w:rsid w:val="00DB69F9"/>
    <w:rsid w:val="00DB7446"/>
    <w:rsid w:val="00DC03CB"/>
    <w:rsid w:val="00DC11E5"/>
    <w:rsid w:val="00DC2E9A"/>
    <w:rsid w:val="00DC3455"/>
    <w:rsid w:val="00DC4312"/>
    <w:rsid w:val="00DC5595"/>
    <w:rsid w:val="00DC5D45"/>
    <w:rsid w:val="00DC5DEA"/>
    <w:rsid w:val="00DC6587"/>
    <w:rsid w:val="00DC6861"/>
    <w:rsid w:val="00DD0424"/>
    <w:rsid w:val="00DD0803"/>
    <w:rsid w:val="00DD0E2B"/>
    <w:rsid w:val="00DD2168"/>
    <w:rsid w:val="00DD55A2"/>
    <w:rsid w:val="00DD6109"/>
    <w:rsid w:val="00DD7880"/>
    <w:rsid w:val="00DE1C7E"/>
    <w:rsid w:val="00DE2503"/>
    <w:rsid w:val="00DE2ED9"/>
    <w:rsid w:val="00DE5349"/>
    <w:rsid w:val="00DE54BF"/>
    <w:rsid w:val="00DF0DB1"/>
    <w:rsid w:val="00DF3261"/>
    <w:rsid w:val="00E00589"/>
    <w:rsid w:val="00E0067C"/>
    <w:rsid w:val="00E0094A"/>
    <w:rsid w:val="00E01517"/>
    <w:rsid w:val="00E02927"/>
    <w:rsid w:val="00E02B7B"/>
    <w:rsid w:val="00E02CE9"/>
    <w:rsid w:val="00E045B1"/>
    <w:rsid w:val="00E07D1F"/>
    <w:rsid w:val="00E1115C"/>
    <w:rsid w:val="00E12245"/>
    <w:rsid w:val="00E13368"/>
    <w:rsid w:val="00E13527"/>
    <w:rsid w:val="00E13B52"/>
    <w:rsid w:val="00E147F9"/>
    <w:rsid w:val="00E14932"/>
    <w:rsid w:val="00E16DA8"/>
    <w:rsid w:val="00E16F03"/>
    <w:rsid w:val="00E20C15"/>
    <w:rsid w:val="00E211B7"/>
    <w:rsid w:val="00E2170A"/>
    <w:rsid w:val="00E224A7"/>
    <w:rsid w:val="00E23B29"/>
    <w:rsid w:val="00E255A3"/>
    <w:rsid w:val="00E26CC3"/>
    <w:rsid w:val="00E26D0E"/>
    <w:rsid w:val="00E26F66"/>
    <w:rsid w:val="00E27983"/>
    <w:rsid w:val="00E3049F"/>
    <w:rsid w:val="00E31DCA"/>
    <w:rsid w:val="00E32038"/>
    <w:rsid w:val="00E33533"/>
    <w:rsid w:val="00E339FA"/>
    <w:rsid w:val="00E34256"/>
    <w:rsid w:val="00E354BF"/>
    <w:rsid w:val="00E3579B"/>
    <w:rsid w:val="00E35CEB"/>
    <w:rsid w:val="00E35EDE"/>
    <w:rsid w:val="00E401C6"/>
    <w:rsid w:val="00E408A0"/>
    <w:rsid w:val="00E40D38"/>
    <w:rsid w:val="00E41541"/>
    <w:rsid w:val="00E4207D"/>
    <w:rsid w:val="00E4209E"/>
    <w:rsid w:val="00E465C2"/>
    <w:rsid w:val="00E468C1"/>
    <w:rsid w:val="00E4753F"/>
    <w:rsid w:val="00E476D1"/>
    <w:rsid w:val="00E47C80"/>
    <w:rsid w:val="00E5046B"/>
    <w:rsid w:val="00E50534"/>
    <w:rsid w:val="00E509FA"/>
    <w:rsid w:val="00E518D4"/>
    <w:rsid w:val="00E53103"/>
    <w:rsid w:val="00E53B92"/>
    <w:rsid w:val="00E5535C"/>
    <w:rsid w:val="00E5629B"/>
    <w:rsid w:val="00E56A4A"/>
    <w:rsid w:val="00E61EB7"/>
    <w:rsid w:val="00E641BC"/>
    <w:rsid w:val="00E64824"/>
    <w:rsid w:val="00E65B96"/>
    <w:rsid w:val="00E6656C"/>
    <w:rsid w:val="00E70A0A"/>
    <w:rsid w:val="00E71A4F"/>
    <w:rsid w:val="00E72E31"/>
    <w:rsid w:val="00E74065"/>
    <w:rsid w:val="00E74A9F"/>
    <w:rsid w:val="00E74F40"/>
    <w:rsid w:val="00E766F3"/>
    <w:rsid w:val="00E76975"/>
    <w:rsid w:val="00E8125D"/>
    <w:rsid w:val="00E81729"/>
    <w:rsid w:val="00E82674"/>
    <w:rsid w:val="00E83DED"/>
    <w:rsid w:val="00E85CAA"/>
    <w:rsid w:val="00E8646F"/>
    <w:rsid w:val="00E87523"/>
    <w:rsid w:val="00E87683"/>
    <w:rsid w:val="00E876D2"/>
    <w:rsid w:val="00E87CC4"/>
    <w:rsid w:val="00E913B4"/>
    <w:rsid w:val="00E92EEC"/>
    <w:rsid w:val="00E9305A"/>
    <w:rsid w:val="00E93562"/>
    <w:rsid w:val="00E972C6"/>
    <w:rsid w:val="00EA0F65"/>
    <w:rsid w:val="00EA1BB6"/>
    <w:rsid w:val="00EA2984"/>
    <w:rsid w:val="00EA50E3"/>
    <w:rsid w:val="00EA541B"/>
    <w:rsid w:val="00EA5FA8"/>
    <w:rsid w:val="00EA66DA"/>
    <w:rsid w:val="00EA6893"/>
    <w:rsid w:val="00EA791F"/>
    <w:rsid w:val="00EB25FB"/>
    <w:rsid w:val="00EB2797"/>
    <w:rsid w:val="00EB2812"/>
    <w:rsid w:val="00EB43B0"/>
    <w:rsid w:val="00EB4CC0"/>
    <w:rsid w:val="00EB6101"/>
    <w:rsid w:val="00EB625C"/>
    <w:rsid w:val="00EC11D9"/>
    <w:rsid w:val="00EC4207"/>
    <w:rsid w:val="00EC48B5"/>
    <w:rsid w:val="00EC4987"/>
    <w:rsid w:val="00EC5576"/>
    <w:rsid w:val="00EC5839"/>
    <w:rsid w:val="00EC605C"/>
    <w:rsid w:val="00EC6DE0"/>
    <w:rsid w:val="00EC6EAC"/>
    <w:rsid w:val="00EC7E02"/>
    <w:rsid w:val="00ED01A3"/>
    <w:rsid w:val="00ED10C8"/>
    <w:rsid w:val="00ED120F"/>
    <w:rsid w:val="00ED25D5"/>
    <w:rsid w:val="00ED3932"/>
    <w:rsid w:val="00ED5E7B"/>
    <w:rsid w:val="00ED63AD"/>
    <w:rsid w:val="00ED6835"/>
    <w:rsid w:val="00ED734F"/>
    <w:rsid w:val="00ED7FAC"/>
    <w:rsid w:val="00EE00C0"/>
    <w:rsid w:val="00EE0501"/>
    <w:rsid w:val="00EE0B26"/>
    <w:rsid w:val="00EE0F64"/>
    <w:rsid w:val="00EE1ABF"/>
    <w:rsid w:val="00EE1D00"/>
    <w:rsid w:val="00EE3404"/>
    <w:rsid w:val="00EE4678"/>
    <w:rsid w:val="00EF273C"/>
    <w:rsid w:val="00EF4E72"/>
    <w:rsid w:val="00EF59DB"/>
    <w:rsid w:val="00EF66B3"/>
    <w:rsid w:val="00EF798A"/>
    <w:rsid w:val="00F0311F"/>
    <w:rsid w:val="00F034C7"/>
    <w:rsid w:val="00F036F9"/>
    <w:rsid w:val="00F0443C"/>
    <w:rsid w:val="00F04F08"/>
    <w:rsid w:val="00F05441"/>
    <w:rsid w:val="00F11888"/>
    <w:rsid w:val="00F12866"/>
    <w:rsid w:val="00F14531"/>
    <w:rsid w:val="00F20A2A"/>
    <w:rsid w:val="00F21E55"/>
    <w:rsid w:val="00F255D7"/>
    <w:rsid w:val="00F25EC9"/>
    <w:rsid w:val="00F322A9"/>
    <w:rsid w:val="00F32DAC"/>
    <w:rsid w:val="00F34655"/>
    <w:rsid w:val="00F368B3"/>
    <w:rsid w:val="00F36DF8"/>
    <w:rsid w:val="00F37739"/>
    <w:rsid w:val="00F37E74"/>
    <w:rsid w:val="00F4062F"/>
    <w:rsid w:val="00F408E8"/>
    <w:rsid w:val="00F4157B"/>
    <w:rsid w:val="00F42E32"/>
    <w:rsid w:val="00F432C0"/>
    <w:rsid w:val="00F436B6"/>
    <w:rsid w:val="00F43BC0"/>
    <w:rsid w:val="00F43D02"/>
    <w:rsid w:val="00F4455F"/>
    <w:rsid w:val="00F450F2"/>
    <w:rsid w:val="00F45E8F"/>
    <w:rsid w:val="00F51357"/>
    <w:rsid w:val="00F53332"/>
    <w:rsid w:val="00F53475"/>
    <w:rsid w:val="00F5367C"/>
    <w:rsid w:val="00F540C8"/>
    <w:rsid w:val="00F54223"/>
    <w:rsid w:val="00F54A81"/>
    <w:rsid w:val="00F55347"/>
    <w:rsid w:val="00F57213"/>
    <w:rsid w:val="00F606D2"/>
    <w:rsid w:val="00F60A5D"/>
    <w:rsid w:val="00F61AB2"/>
    <w:rsid w:val="00F62291"/>
    <w:rsid w:val="00F6251A"/>
    <w:rsid w:val="00F646D2"/>
    <w:rsid w:val="00F64D2B"/>
    <w:rsid w:val="00F65D92"/>
    <w:rsid w:val="00F66F92"/>
    <w:rsid w:val="00F671E0"/>
    <w:rsid w:val="00F677B6"/>
    <w:rsid w:val="00F7000C"/>
    <w:rsid w:val="00F70449"/>
    <w:rsid w:val="00F704EB"/>
    <w:rsid w:val="00F70BAB"/>
    <w:rsid w:val="00F7349A"/>
    <w:rsid w:val="00F742A3"/>
    <w:rsid w:val="00F74C89"/>
    <w:rsid w:val="00F75232"/>
    <w:rsid w:val="00F77EAC"/>
    <w:rsid w:val="00F8087E"/>
    <w:rsid w:val="00F83412"/>
    <w:rsid w:val="00F83D07"/>
    <w:rsid w:val="00F85815"/>
    <w:rsid w:val="00F85FA2"/>
    <w:rsid w:val="00F87E9D"/>
    <w:rsid w:val="00F90006"/>
    <w:rsid w:val="00F91486"/>
    <w:rsid w:val="00F917C0"/>
    <w:rsid w:val="00F91895"/>
    <w:rsid w:val="00F93EAE"/>
    <w:rsid w:val="00F95A06"/>
    <w:rsid w:val="00F96208"/>
    <w:rsid w:val="00F96A32"/>
    <w:rsid w:val="00F9702F"/>
    <w:rsid w:val="00FA0A4B"/>
    <w:rsid w:val="00FA3046"/>
    <w:rsid w:val="00FA3E89"/>
    <w:rsid w:val="00FA4321"/>
    <w:rsid w:val="00FA76A9"/>
    <w:rsid w:val="00FA7917"/>
    <w:rsid w:val="00FA79B2"/>
    <w:rsid w:val="00FB0E53"/>
    <w:rsid w:val="00FB10C4"/>
    <w:rsid w:val="00FB52EC"/>
    <w:rsid w:val="00FB58D5"/>
    <w:rsid w:val="00FB7509"/>
    <w:rsid w:val="00FB7C90"/>
    <w:rsid w:val="00FC0C7F"/>
    <w:rsid w:val="00FC1247"/>
    <w:rsid w:val="00FC1AB6"/>
    <w:rsid w:val="00FC23E7"/>
    <w:rsid w:val="00FC2A5B"/>
    <w:rsid w:val="00FC30E8"/>
    <w:rsid w:val="00FC444B"/>
    <w:rsid w:val="00FC5405"/>
    <w:rsid w:val="00FC56A9"/>
    <w:rsid w:val="00FC608B"/>
    <w:rsid w:val="00FC690B"/>
    <w:rsid w:val="00FC7FAC"/>
    <w:rsid w:val="00FD057C"/>
    <w:rsid w:val="00FD1331"/>
    <w:rsid w:val="00FD26D3"/>
    <w:rsid w:val="00FD2AD4"/>
    <w:rsid w:val="00FD5C85"/>
    <w:rsid w:val="00FD67F9"/>
    <w:rsid w:val="00FD6C1B"/>
    <w:rsid w:val="00FE2E03"/>
    <w:rsid w:val="00FE334A"/>
    <w:rsid w:val="00FE4D5E"/>
    <w:rsid w:val="00FF2180"/>
    <w:rsid w:val="00FF2C9B"/>
    <w:rsid w:val="00FF34F6"/>
    <w:rsid w:val="00FF3823"/>
    <w:rsid w:val="00FF552E"/>
    <w:rsid w:val="00FF5DFC"/>
    <w:rsid w:val="00FF617C"/>
    <w:rsid w:val="00FF7305"/>
    <w:rsid w:val="00FF74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E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34C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034C7"/>
  </w:style>
  <w:style w:type="paragraph" w:styleId="Footer">
    <w:name w:val="footer"/>
    <w:basedOn w:val="Normal"/>
    <w:link w:val="FooterChar"/>
    <w:uiPriority w:val="99"/>
    <w:unhideWhenUsed/>
    <w:rsid w:val="00F034C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034C7"/>
  </w:style>
  <w:style w:type="character" w:styleId="CommentReference">
    <w:name w:val="annotation reference"/>
    <w:basedOn w:val="DefaultParagraphFont"/>
    <w:uiPriority w:val="99"/>
    <w:semiHidden/>
    <w:unhideWhenUsed/>
    <w:rsid w:val="00B61F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61F6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61F6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F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F6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F6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F65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0776C"/>
    <w:pPr>
      <w:ind w:leftChars="400" w:left="840"/>
    </w:pPr>
  </w:style>
  <w:style w:type="character" w:styleId="LineNumber">
    <w:name w:val="line number"/>
    <w:basedOn w:val="DefaultParagraphFont"/>
    <w:uiPriority w:val="99"/>
    <w:semiHidden/>
    <w:unhideWhenUsed/>
    <w:rsid w:val="0092201D"/>
  </w:style>
  <w:style w:type="character" w:styleId="Hyperlink">
    <w:name w:val="Hyperlink"/>
    <w:basedOn w:val="DefaultParagraphFont"/>
    <w:uiPriority w:val="99"/>
    <w:unhideWhenUsed/>
    <w:rsid w:val="00D53259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D53259"/>
    <w:rPr>
      <w:color w:val="605E5C"/>
      <w:shd w:val="clear" w:color="auto" w:fill="E1DFDD"/>
    </w:rPr>
  </w:style>
  <w:style w:type="table" w:customStyle="1" w:styleId="GridTable1Light">
    <w:name w:val="Grid Table 1 Light"/>
    <w:basedOn w:val="TableNormal"/>
    <w:uiPriority w:val="46"/>
    <w:rsid w:val="007152E2"/>
    <w:rPr>
      <w:kern w:val="0"/>
      <w:sz w:val="22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46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7D01F4-DFA0-41FF-80D7-F41C560E7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7</Words>
  <Characters>369</Characters>
  <Application>Microsoft Office Word</Application>
  <DocSecurity>0</DocSecurity>
  <PresentationFormat/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45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nabe shinichiro</dc:creator>
  <cp:keywords/>
  <dc:description/>
  <cp:lastModifiedBy>0012761</cp:lastModifiedBy>
  <cp:revision>8</cp:revision>
  <dcterms:created xsi:type="dcterms:W3CDTF">2019-05-12T13:40:00Z</dcterms:created>
  <dcterms:modified xsi:type="dcterms:W3CDTF">2019-11-13T04:04:00Z</dcterms:modified>
  <cp:category/>
  <cp:contentStatus/>
  <dc:language/>
  <cp:version/>
</cp:coreProperties>
</file>